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C3D6A" w14:textId="77777777" w:rsidR="00E43B7A" w:rsidRPr="00B16337" w:rsidRDefault="00E43B7A" w:rsidP="00E43B7A">
      <w:pPr>
        <w:rPr>
          <w:rFonts w:eastAsia="맑은 고딕"/>
          <w:b/>
          <w:bCs/>
          <w:color w:val="000000"/>
          <w:sz w:val="20"/>
          <w:szCs w:val="20"/>
        </w:rPr>
      </w:pPr>
      <w:r w:rsidRPr="00B16337">
        <w:rPr>
          <w:rFonts w:eastAsia="맑은 고딕"/>
          <w:b/>
          <w:bCs/>
          <w:color w:val="000000"/>
          <w:sz w:val="20"/>
          <w:szCs w:val="20"/>
        </w:rPr>
        <w:t>Supplementary tables</w:t>
      </w:r>
    </w:p>
    <w:p w14:paraId="308CE31A" w14:textId="77777777" w:rsidR="00E43B7A" w:rsidRPr="00B16337" w:rsidRDefault="00E43B7A" w:rsidP="00E43B7A">
      <w:pPr>
        <w:rPr>
          <w:rFonts w:eastAsia="맑은 고딕"/>
          <w:color w:val="000000"/>
          <w:sz w:val="20"/>
          <w:szCs w:val="20"/>
        </w:rPr>
      </w:pPr>
    </w:p>
    <w:p w14:paraId="1A087405" w14:textId="46778DDF" w:rsidR="00061AB0" w:rsidRPr="00061AB0" w:rsidRDefault="00061AB0" w:rsidP="00061AB0">
      <w:pPr>
        <w:rPr>
          <w:rFonts w:eastAsia="맑은 고딕"/>
          <w:color w:val="000000"/>
          <w:sz w:val="20"/>
          <w:szCs w:val="20"/>
        </w:rPr>
      </w:pPr>
      <w:r w:rsidRPr="00975A43">
        <w:rPr>
          <w:rFonts w:eastAsia="맑은 고딕"/>
          <w:color w:val="000000"/>
          <w:sz w:val="20"/>
          <w:szCs w:val="20"/>
        </w:rPr>
        <w:t xml:space="preserve">Supplementary </w:t>
      </w:r>
      <w:r>
        <w:rPr>
          <w:rFonts w:eastAsia="맑은 고딕"/>
          <w:color w:val="000000"/>
          <w:sz w:val="20"/>
          <w:szCs w:val="20"/>
        </w:rPr>
        <w:t>Table 1</w:t>
      </w:r>
      <w:r w:rsidRPr="00B16337">
        <w:rPr>
          <w:rFonts w:eastAsia="맑은 고딕"/>
          <w:color w:val="000000"/>
          <w:sz w:val="20"/>
          <w:szCs w:val="20"/>
        </w:rPr>
        <w:t xml:space="preserve">. </w:t>
      </w:r>
      <w:r w:rsidR="006301D0">
        <w:rPr>
          <w:rFonts w:eastAsia="맑은 고딕"/>
          <w:color w:val="000000"/>
          <w:sz w:val="20"/>
          <w:szCs w:val="20"/>
        </w:rPr>
        <w:t>Baseline characteristics of participants</w:t>
      </w:r>
      <w:r>
        <w:rPr>
          <w:rFonts w:eastAsia="맑은 고딕"/>
          <w:color w:val="000000"/>
          <w:sz w:val="20"/>
          <w:szCs w:val="20"/>
        </w:rPr>
        <w:t xml:space="preserve"> according to periodontitis after propensity score matching.</w:t>
      </w:r>
    </w:p>
    <w:p w14:paraId="27F11CE3" w14:textId="5745FB71" w:rsidR="00E43B7A" w:rsidRPr="00B16337" w:rsidRDefault="00975A43" w:rsidP="00E43B7A">
      <w:pPr>
        <w:rPr>
          <w:rFonts w:eastAsia="맑은 고딕"/>
          <w:color w:val="000000"/>
          <w:sz w:val="20"/>
          <w:szCs w:val="20"/>
        </w:rPr>
      </w:pPr>
      <w:r w:rsidRPr="00975A43">
        <w:rPr>
          <w:rFonts w:eastAsia="맑은 고딕"/>
          <w:color w:val="000000"/>
          <w:sz w:val="20"/>
          <w:szCs w:val="20"/>
        </w:rPr>
        <w:t xml:space="preserve">Supplementary </w:t>
      </w:r>
      <w:r>
        <w:rPr>
          <w:rFonts w:eastAsia="맑은 고딕"/>
          <w:color w:val="000000"/>
          <w:sz w:val="20"/>
          <w:szCs w:val="20"/>
        </w:rPr>
        <w:t xml:space="preserve">Table </w:t>
      </w:r>
      <w:r w:rsidR="00061AB0">
        <w:rPr>
          <w:rFonts w:eastAsia="맑은 고딕"/>
          <w:color w:val="000000"/>
          <w:sz w:val="20"/>
          <w:szCs w:val="20"/>
        </w:rPr>
        <w:t>2</w:t>
      </w:r>
      <w:r w:rsidR="00E43B7A" w:rsidRPr="00B16337">
        <w:rPr>
          <w:rFonts w:eastAsia="맑은 고딕"/>
          <w:color w:val="000000"/>
          <w:sz w:val="20"/>
          <w:szCs w:val="20"/>
        </w:rPr>
        <w:t>. Risk factors for the occurrence of osteoporotic fracture.</w:t>
      </w:r>
    </w:p>
    <w:p w14:paraId="67EDEC08" w14:textId="32CC0F6B" w:rsidR="00E43B7A" w:rsidRPr="00B16337" w:rsidRDefault="00975A43" w:rsidP="00E43B7A">
      <w:pPr>
        <w:rPr>
          <w:rFonts w:eastAsia="맑은 고딕"/>
          <w:color w:val="000000"/>
          <w:sz w:val="20"/>
          <w:szCs w:val="20"/>
        </w:rPr>
      </w:pPr>
      <w:r w:rsidRPr="00975A43">
        <w:rPr>
          <w:rFonts w:eastAsia="맑은 고딕"/>
          <w:color w:val="000000"/>
          <w:sz w:val="20"/>
          <w:szCs w:val="20"/>
        </w:rPr>
        <w:t xml:space="preserve">Supplementary </w:t>
      </w:r>
      <w:r>
        <w:rPr>
          <w:rFonts w:eastAsia="맑은 고딕"/>
          <w:color w:val="000000"/>
          <w:sz w:val="20"/>
          <w:szCs w:val="20"/>
        </w:rPr>
        <w:t xml:space="preserve">Table </w:t>
      </w:r>
      <w:r w:rsidR="00061AB0">
        <w:rPr>
          <w:rFonts w:eastAsia="맑은 고딕"/>
          <w:color w:val="000000"/>
          <w:sz w:val="20"/>
          <w:szCs w:val="20"/>
        </w:rPr>
        <w:t>3</w:t>
      </w:r>
      <w:r w:rsidR="00E43B7A" w:rsidRPr="00B16337">
        <w:rPr>
          <w:rFonts w:eastAsia="맑은 고딕"/>
          <w:color w:val="000000"/>
          <w:sz w:val="20"/>
          <w:szCs w:val="20"/>
        </w:rPr>
        <w:t xml:space="preserve">. </w:t>
      </w:r>
      <w:r w:rsidR="00E43B7A">
        <w:rPr>
          <w:rFonts w:eastAsia="맑은 고딕"/>
          <w:color w:val="000000"/>
          <w:sz w:val="20"/>
          <w:szCs w:val="20"/>
        </w:rPr>
        <w:t>S</w:t>
      </w:r>
      <w:r w:rsidR="00E43B7A" w:rsidRPr="00B16337">
        <w:rPr>
          <w:rFonts w:eastAsia="맑은 고딕"/>
          <w:color w:val="000000"/>
          <w:sz w:val="20"/>
          <w:szCs w:val="20"/>
        </w:rPr>
        <w:t>ubgroup analysis regarding periodontitis and osteoporotic fracture in association with demographics or comorbidities.</w:t>
      </w:r>
    </w:p>
    <w:p w14:paraId="2D84D842" w14:textId="59784EE4" w:rsidR="00E43B7A" w:rsidRPr="00B16337" w:rsidRDefault="00975A43" w:rsidP="00E43B7A">
      <w:pPr>
        <w:rPr>
          <w:rFonts w:eastAsia="맑은 고딕"/>
          <w:color w:val="000000"/>
          <w:sz w:val="20"/>
          <w:szCs w:val="20"/>
        </w:rPr>
      </w:pPr>
      <w:r w:rsidRPr="00975A43">
        <w:rPr>
          <w:rFonts w:eastAsia="맑은 고딕"/>
          <w:color w:val="000000"/>
          <w:sz w:val="20"/>
          <w:szCs w:val="20"/>
        </w:rPr>
        <w:t xml:space="preserve">Supplementary </w:t>
      </w:r>
      <w:r>
        <w:rPr>
          <w:rFonts w:eastAsia="맑은 고딕"/>
          <w:color w:val="000000"/>
          <w:sz w:val="20"/>
          <w:szCs w:val="20"/>
        </w:rPr>
        <w:t xml:space="preserve">Table </w:t>
      </w:r>
      <w:r w:rsidR="00061AB0">
        <w:rPr>
          <w:rFonts w:eastAsia="맑은 고딕"/>
          <w:color w:val="000000"/>
          <w:sz w:val="20"/>
          <w:szCs w:val="20"/>
        </w:rPr>
        <w:t>4</w:t>
      </w:r>
      <w:r w:rsidR="00E43B7A" w:rsidRPr="00B16337">
        <w:rPr>
          <w:rFonts w:eastAsia="맑은 고딕"/>
          <w:color w:val="000000"/>
          <w:sz w:val="20"/>
          <w:szCs w:val="20"/>
        </w:rPr>
        <w:t xml:space="preserve">. </w:t>
      </w:r>
      <w:r w:rsidR="00E43B7A">
        <w:rPr>
          <w:rFonts w:eastAsia="맑은 고딕"/>
          <w:color w:val="000000"/>
          <w:sz w:val="20"/>
          <w:szCs w:val="20"/>
        </w:rPr>
        <w:t>R</w:t>
      </w:r>
      <w:r w:rsidR="00E43B7A" w:rsidRPr="00B16337">
        <w:rPr>
          <w:rFonts w:eastAsia="맑은 고딕"/>
          <w:color w:val="000000"/>
          <w:sz w:val="20"/>
          <w:szCs w:val="20"/>
        </w:rPr>
        <w:t xml:space="preserve">isk for </w:t>
      </w:r>
      <w:r w:rsidR="00E43B7A">
        <w:rPr>
          <w:rFonts w:eastAsia="맑은 고딕"/>
          <w:color w:val="000000"/>
          <w:sz w:val="20"/>
          <w:szCs w:val="20"/>
        </w:rPr>
        <w:t xml:space="preserve">the </w:t>
      </w:r>
      <w:r w:rsidR="00E43B7A" w:rsidRPr="00B16337">
        <w:rPr>
          <w:rFonts w:eastAsia="맑은 고딕"/>
          <w:color w:val="000000"/>
          <w:sz w:val="20"/>
          <w:szCs w:val="20"/>
        </w:rPr>
        <w:t>occurrence of vertebral fracture according to oral health status and oral hygiene behaviors</w:t>
      </w:r>
    </w:p>
    <w:p w14:paraId="5C691E49" w14:textId="7777648E" w:rsidR="00E43B7A" w:rsidRPr="00B16337" w:rsidRDefault="00975A43" w:rsidP="00E43B7A">
      <w:pPr>
        <w:rPr>
          <w:rFonts w:eastAsia="맑은 고딕"/>
          <w:color w:val="000000"/>
          <w:sz w:val="20"/>
          <w:szCs w:val="20"/>
        </w:rPr>
      </w:pPr>
      <w:r w:rsidRPr="00975A43">
        <w:rPr>
          <w:rFonts w:eastAsia="맑은 고딕"/>
          <w:color w:val="000000"/>
          <w:sz w:val="20"/>
          <w:szCs w:val="20"/>
        </w:rPr>
        <w:t xml:space="preserve">Supplementary </w:t>
      </w:r>
      <w:r>
        <w:rPr>
          <w:rFonts w:eastAsia="맑은 고딕"/>
          <w:color w:val="000000"/>
          <w:sz w:val="20"/>
          <w:szCs w:val="20"/>
        </w:rPr>
        <w:t xml:space="preserve">Table </w:t>
      </w:r>
      <w:r w:rsidR="00061AB0">
        <w:rPr>
          <w:rFonts w:eastAsia="맑은 고딕"/>
          <w:color w:val="000000"/>
          <w:sz w:val="20"/>
          <w:szCs w:val="20"/>
        </w:rPr>
        <w:t>5</w:t>
      </w:r>
      <w:r w:rsidR="00E43B7A" w:rsidRPr="00B16337">
        <w:rPr>
          <w:rFonts w:eastAsia="맑은 고딕"/>
          <w:color w:val="000000"/>
          <w:sz w:val="20"/>
          <w:szCs w:val="20"/>
        </w:rPr>
        <w:t xml:space="preserve">. </w:t>
      </w:r>
      <w:r w:rsidR="00E43B7A">
        <w:rPr>
          <w:rFonts w:eastAsia="맑은 고딕"/>
          <w:color w:val="000000"/>
          <w:sz w:val="20"/>
          <w:szCs w:val="20"/>
        </w:rPr>
        <w:t>R</w:t>
      </w:r>
      <w:r w:rsidR="00E43B7A" w:rsidRPr="00B16337">
        <w:rPr>
          <w:rFonts w:eastAsia="맑은 고딕"/>
          <w:color w:val="000000"/>
          <w:sz w:val="20"/>
          <w:szCs w:val="20"/>
        </w:rPr>
        <w:t xml:space="preserve">isk for </w:t>
      </w:r>
      <w:r w:rsidR="00E43B7A">
        <w:rPr>
          <w:rFonts w:eastAsia="맑은 고딕"/>
          <w:color w:val="000000"/>
          <w:sz w:val="20"/>
          <w:szCs w:val="20"/>
        </w:rPr>
        <w:t xml:space="preserve">the </w:t>
      </w:r>
      <w:r w:rsidR="00E43B7A" w:rsidRPr="00B16337">
        <w:rPr>
          <w:rFonts w:eastAsia="맑은 고딕"/>
          <w:color w:val="000000"/>
          <w:sz w:val="20"/>
          <w:szCs w:val="20"/>
        </w:rPr>
        <w:t>occurrence of hip fracture according to oral health status and oral hygiene behaviors</w:t>
      </w:r>
    </w:p>
    <w:p w14:paraId="47BBCD35" w14:textId="3A5992B9" w:rsidR="00E43B7A" w:rsidRPr="00B16337" w:rsidRDefault="00975A43" w:rsidP="00E43B7A">
      <w:pPr>
        <w:rPr>
          <w:rFonts w:eastAsia="맑은 고딕"/>
          <w:color w:val="000000"/>
          <w:sz w:val="20"/>
          <w:szCs w:val="20"/>
        </w:rPr>
      </w:pPr>
      <w:r w:rsidRPr="00975A43">
        <w:rPr>
          <w:rFonts w:eastAsia="맑은 고딕"/>
          <w:color w:val="000000"/>
          <w:sz w:val="20"/>
          <w:szCs w:val="20"/>
        </w:rPr>
        <w:t xml:space="preserve">Supplementary </w:t>
      </w:r>
      <w:r>
        <w:rPr>
          <w:rFonts w:eastAsia="맑은 고딕"/>
          <w:color w:val="000000"/>
          <w:sz w:val="20"/>
          <w:szCs w:val="20"/>
        </w:rPr>
        <w:t xml:space="preserve">Table </w:t>
      </w:r>
      <w:r w:rsidR="00061AB0">
        <w:rPr>
          <w:rFonts w:eastAsia="맑은 고딕"/>
          <w:color w:val="000000"/>
          <w:sz w:val="20"/>
          <w:szCs w:val="20"/>
        </w:rPr>
        <w:t>6</w:t>
      </w:r>
      <w:r w:rsidR="00E43B7A" w:rsidRPr="00B16337">
        <w:rPr>
          <w:rFonts w:eastAsia="맑은 고딕"/>
          <w:color w:val="000000"/>
          <w:sz w:val="20"/>
          <w:szCs w:val="20"/>
        </w:rPr>
        <w:t xml:space="preserve">. </w:t>
      </w:r>
      <w:r w:rsidR="00E43B7A">
        <w:rPr>
          <w:rFonts w:eastAsia="맑은 고딕"/>
          <w:color w:val="000000"/>
          <w:sz w:val="20"/>
          <w:szCs w:val="20"/>
        </w:rPr>
        <w:t>R</w:t>
      </w:r>
      <w:r w:rsidR="00E43B7A" w:rsidRPr="00B16337">
        <w:rPr>
          <w:rFonts w:eastAsia="맑은 고딕"/>
          <w:color w:val="000000"/>
          <w:sz w:val="20"/>
          <w:szCs w:val="20"/>
        </w:rPr>
        <w:t xml:space="preserve">isk for </w:t>
      </w:r>
      <w:r w:rsidR="00E43B7A">
        <w:rPr>
          <w:rFonts w:eastAsia="맑은 고딕"/>
          <w:color w:val="000000"/>
          <w:sz w:val="20"/>
          <w:szCs w:val="20"/>
        </w:rPr>
        <w:t xml:space="preserve">the </w:t>
      </w:r>
      <w:r w:rsidR="00E43B7A" w:rsidRPr="00B16337">
        <w:rPr>
          <w:rFonts w:eastAsia="맑은 고딕"/>
          <w:color w:val="000000"/>
          <w:sz w:val="20"/>
          <w:szCs w:val="20"/>
        </w:rPr>
        <w:t>occurrence of distal radius fracture according to oral health status and oral hygiene behaviors</w:t>
      </w:r>
    </w:p>
    <w:p w14:paraId="0ABC394F" w14:textId="195E95DB" w:rsidR="00E43B7A" w:rsidRPr="00B16337" w:rsidRDefault="00975A43" w:rsidP="00E43B7A">
      <w:pPr>
        <w:rPr>
          <w:rFonts w:eastAsia="맑은 고딕"/>
          <w:color w:val="000000"/>
          <w:sz w:val="20"/>
          <w:szCs w:val="20"/>
        </w:rPr>
      </w:pPr>
      <w:r w:rsidRPr="00975A43">
        <w:rPr>
          <w:rFonts w:eastAsia="맑은 고딕"/>
          <w:color w:val="000000"/>
          <w:sz w:val="20"/>
          <w:szCs w:val="20"/>
        </w:rPr>
        <w:t xml:space="preserve">Supplementary </w:t>
      </w:r>
      <w:r>
        <w:rPr>
          <w:rFonts w:eastAsia="맑은 고딕"/>
          <w:color w:val="000000"/>
          <w:sz w:val="20"/>
          <w:szCs w:val="20"/>
        </w:rPr>
        <w:t xml:space="preserve">Table </w:t>
      </w:r>
      <w:r w:rsidR="00061AB0">
        <w:rPr>
          <w:rFonts w:eastAsia="맑은 고딕"/>
          <w:color w:val="000000"/>
          <w:sz w:val="20"/>
          <w:szCs w:val="20"/>
        </w:rPr>
        <w:t>7</w:t>
      </w:r>
      <w:r w:rsidR="00E43B7A" w:rsidRPr="00B16337">
        <w:rPr>
          <w:rFonts w:eastAsia="맑은 고딕"/>
          <w:color w:val="000000"/>
          <w:sz w:val="20"/>
          <w:szCs w:val="20"/>
        </w:rPr>
        <w:t xml:space="preserve">. </w:t>
      </w:r>
      <w:r w:rsidR="00E43B7A">
        <w:rPr>
          <w:rFonts w:eastAsia="맑은 고딕"/>
          <w:color w:val="000000"/>
          <w:sz w:val="20"/>
          <w:szCs w:val="20"/>
        </w:rPr>
        <w:t>R</w:t>
      </w:r>
      <w:r w:rsidR="00E43B7A" w:rsidRPr="00B16337">
        <w:rPr>
          <w:rFonts w:eastAsia="맑은 고딕"/>
          <w:color w:val="000000"/>
          <w:sz w:val="20"/>
          <w:szCs w:val="20"/>
        </w:rPr>
        <w:t xml:space="preserve">isk for </w:t>
      </w:r>
      <w:r w:rsidR="00E43B7A">
        <w:rPr>
          <w:rFonts w:eastAsia="맑은 고딕"/>
          <w:color w:val="000000"/>
          <w:sz w:val="20"/>
          <w:szCs w:val="20"/>
        </w:rPr>
        <w:t xml:space="preserve">the </w:t>
      </w:r>
      <w:r w:rsidR="00E43B7A" w:rsidRPr="00B16337">
        <w:rPr>
          <w:rFonts w:eastAsia="맑은 고딕"/>
          <w:color w:val="000000"/>
          <w:sz w:val="20"/>
          <w:szCs w:val="20"/>
        </w:rPr>
        <w:t>occurrence of humerus fracture according to oral health status and oral hygiene behaviors</w:t>
      </w:r>
    </w:p>
    <w:p w14:paraId="71EF3103" w14:textId="77777777" w:rsidR="00E43B7A" w:rsidRPr="00B16337" w:rsidRDefault="00E43B7A" w:rsidP="00E43B7A">
      <w:pPr>
        <w:rPr>
          <w:rFonts w:eastAsia="맑은 고딕"/>
          <w:color w:val="000000"/>
          <w:sz w:val="20"/>
          <w:szCs w:val="20"/>
        </w:rPr>
      </w:pPr>
    </w:p>
    <w:p w14:paraId="00382B77" w14:textId="77777777" w:rsidR="00E43B7A" w:rsidRPr="00B16337" w:rsidRDefault="00E43B7A" w:rsidP="00E43B7A">
      <w:pPr>
        <w:rPr>
          <w:rFonts w:eastAsia="맑은 고딕"/>
          <w:color w:val="000000"/>
          <w:sz w:val="20"/>
          <w:szCs w:val="20"/>
        </w:rPr>
      </w:pPr>
    </w:p>
    <w:p w14:paraId="05E832F3" w14:textId="77777777" w:rsidR="00E43B7A" w:rsidRPr="00B16337" w:rsidRDefault="00E43B7A" w:rsidP="00E43B7A">
      <w:pPr>
        <w:rPr>
          <w:rFonts w:eastAsia="맑은 고딕"/>
          <w:color w:val="000000"/>
          <w:sz w:val="20"/>
          <w:szCs w:val="20"/>
        </w:rPr>
      </w:pPr>
    </w:p>
    <w:p w14:paraId="37F74907" w14:textId="77777777" w:rsidR="00E43B7A" w:rsidRPr="00B16337" w:rsidRDefault="00E43B7A" w:rsidP="00E43B7A">
      <w:pPr>
        <w:rPr>
          <w:rFonts w:eastAsia="맑은 고딕"/>
          <w:color w:val="000000"/>
          <w:sz w:val="20"/>
          <w:szCs w:val="20"/>
        </w:rPr>
        <w:sectPr w:rsidR="00E43B7A" w:rsidRPr="00B16337" w:rsidSect="006301D0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6C8C9831" w14:textId="4A39D1F9" w:rsidR="00061AB0" w:rsidRPr="006301D0" w:rsidRDefault="00136B1A" w:rsidP="00E43B7A">
      <w:pPr>
        <w:pStyle w:val="1"/>
        <w:rPr>
          <w:rFonts w:ascii="Times New Roman" w:eastAsia="맑은 고딕" w:hAnsi="Times New Roman" w:cs="Times New Roman"/>
          <w:b/>
          <w:color w:val="000000"/>
          <w:sz w:val="20"/>
          <w:szCs w:val="20"/>
        </w:rPr>
      </w:pPr>
      <w:r w:rsidRPr="00136B1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lastRenderedPageBreak/>
        <w:t>Supplementary Table 1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. </w:t>
      </w:r>
      <w:r w:rsidR="006301D0" w:rsidRPr="006301D0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Ba</w:t>
      </w:r>
      <w:r w:rsidR="00AD3C2D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seline characteristics of participan</w:t>
      </w:r>
      <w:r w:rsidR="006301D0" w:rsidRPr="006301D0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ts according to periodontitis after propensity score matching.</w:t>
      </w:r>
    </w:p>
    <w:tbl>
      <w:tblPr>
        <w:tblW w:w="494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1"/>
        <w:gridCol w:w="1611"/>
        <w:gridCol w:w="1563"/>
        <w:gridCol w:w="2125"/>
      </w:tblGrid>
      <w:tr w:rsidR="006301D0" w14:paraId="2692AF80" w14:textId="77777777" w:rsidTr="003111DC">
        <w:trPr>
          <w:trHeight w:val="255"/>
        </w:trPr>
        <w:tc>
          <w:tcPr>
            <w:tcW w:w="20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D3B69" w14:textId="77777777" w:rsidR="006301D0" w:rsidRDefault="006301D0">
            <w:pPr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Variable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1BD86" w14:textId="77777777" w:rsidR="006301D0" w:rsidRDefault="006301D0">
            <w:pPr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Periodontitis (-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091E6" w14:textId="77777777" w:rsidR="006301D0" w:rsidRDefault="006301D0">
            <w:pPr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Periodontitis (+)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A04B1" w14:textId="5C63479D" w:rsidR="006301D0" w:rsidRDefault="008041FD">
            <w:pPr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standardized mean difference</w:t>
            </w:r>
          </w:p>
        </w:tc>
      </w:tr>
      <w:tr w:rsidR="006301D0" w14:paraId="0897F44F" w14:textId="77777777" w:rsidTr="003111DC">
        <w:trPr>
          <w:trHeight w:val="255"/>
        </w:trPr>
        <w:tc>
          <w:tcPr>
            <w:tcW w:w="20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399FD" w14:textId="77777777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No. of participants (%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AE4D27" w14:textId="585C352E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>6444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298A5" w14:textId="36C009C9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6444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6FD15" w14:textId="77777777" w:rsidR="006301D0" w:rsidRDefault="006301D0">
            <w:pPr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15171747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488440E8" w14:textId="77777777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Age, years</w:t>
            </w:r>
          </w:p>
        </w:tc>
        <w:tc>
          <w:tcPr>
            <w:tcW w:w="902" w:type="pct"/>
            <w:noWrap/>
            <w:vAlign w:val="center"/>
          </w:tcPr>
          <w:p w14:paraId="610A6FDF" w14:textId="5BD89C7C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54.97±8.64</w:t>
            </w:r>
          </w:p>
        </w:tc>
        <w:tc>
          <w:tcPr>
            <w:tcW w:w="875" w:type="pct"/>
            <w:noWrap/>
            <w:vAlign w:val="center"/>
          </w:tcPr>
          <w:p w14:paraId="68729D2B" w14:textId="3FE542A6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>55.05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±8.87</w:t>
            </w:r>
          </w:p>
        </w:tc>
        <w:tc>
          <w:tcPr>
            <w:tcW w:w="1190" w:type="pct"/>
            <w:noWrap/>
            <w:vAlign w:val="center"/>
          </w:tcPr>
          <w:p w14:paraId="10046EB0" w14:textId="772949B3" w:rsidR="006301D0" w:rsidRDefault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>0.014</w:t>
            </w:r>
          </w:p>
        </w:tc>
      </w:tr>
      <w:tr w:rsidR="006301D0" w14:paraId="40C9F02C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31E4C141" w14:textId="77777777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Sex</w:t>
            </w:r>
          </w:p>
        </w:tc>
        <w:tc>
          <w:tcPr>
            <w:tcW w:w="902" w:type="pct"/>
            <w:noWrap/>
            <w:vAlign w:val="center"/>
            <w:hideMark/>
          </w:tcPr>
          <w:p w14:paraId="5B7F302E" w14:textId="77777777" w:rsidR="006301D0" w:rsidRDefault="006301D0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39684780" w14:textId="77777777" w:rsidR="006301D0" w:rsidRPr="003111DC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190" w:type="pct"/>
            <w:noWrap/>
            <w:vAlign w:val="center"/>
          </w:tcPr>
          <w:p w14:paraId="708BDDD4" w14:textId="4E2BDEB1" w:rsidR="006301D0" w:rsidRDefault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>0.019</w:t>
            </w:r>
          </w:p>
        </w:tc>
      </w:tr>
      <w:tr w:rsidR="006301D0" w14:paraId="737F7396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1E0FA007" w14:textId="77777777" w:rsidR="006301D0" w:rsidRDefault="006301D0" w:rsidP="006301D0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752A" w14:textId="388836B6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4236 (65.7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B7DC" w14:textId="7218D2FC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4250 (66.0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190" w:type="pct"/>
            <w:noWrap/>
            <w:vAlign w:val="center"/>
            <w:hideMark/>
          </w:tcPr>
          <w:p w14:paraId="41FF201B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728037CE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7B824224" w14:textId="77777777" w:rsidR="006301D0" w:rsidRDefault="006301D0" w:rsidP="006301D0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Fe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E6ED" w14:textId="26CA7038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208 (34.3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BF0F" w14:textId="1FD0FB78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194 (34.0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190" w:type="pct"/>
            <w:noWrap/>
            <w:vAlign w:val="center"/>
            <w:hideMark/>
          </w:tcPr>
          <w:p w14:paraId="36B25554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44BD119C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3BE9C4D6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Body mass index (kg/m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  <w:vertAlign w:val="superscript"/>
              </w:rPr>
              <w:t>2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902" w:type="pct"/>
            <w:noWrap/>
            <w:vAlign w:val="center"/>
            <w:hideMark/>
          </w:tcPr>
          <w:p w14:paraId="7E0911AA" w14:textId="5E94E7A1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3.87±2.92</w:t>
            </w:r>
          </w:p>
        </w:tc>
        <w:tc>
          <w:tcPr>
            <w:tcW w:w="875" w:type="pct"/>
            <w:noWrap/>
            <w:vAlign w:val="center"/>
            <w:hideMark/>
          </w:tcPr>
          <w:p w14:paraId="3CF7A46A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3.96±2.97</w:t>
            </w:r>
          </w:p>
        </w:tc>
        <w:tc>
          <w:tcPr>
            <w:tcW w:w="1190" w:type="pct"/>
            <w:noWrap/>
            <w:vAlign w:val="center"/>
            <w:hideMark/>
          </w:tcPr>
          <w:p w14:paraId="036B4184" w14:textId="15A27ABE" w:rsidR="006301D0" w:rsidRDefault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0.038</w:t>
            </w:r>
          </w:p>
        </w:tc>
      </w:tr>
      <w:tr w:rsidR="006301D0" w14:paraId="1EE97CEF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24597167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Household income</w:t>
            </w:r>
          </w:p>
        </w:tc>
        <w:tc>
          <w:tcPr>
            <w:tcW w:w="902" w:type="pct"/>
            <w:noWrap/>
            <w:vAlign w:val="center"/>
            <w:hideMark/>
          </w:tcPr>
          <w:p w14:paraId="077E234D" w14:textId="77777777" w:rsidR="006301D0" w:rsidRPr="003111DC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0D1CF3ED" w14:textId="77777777" w:rsidR="006301D0" w:rsidRDefault="006301D0" w:rsidP="006301D0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1190" w:type="pct"/>
            <w:noWrap/>
            <w:vAlign w:val="center"/>
            <w:hideMark/>
          </w:tcPr>
          <w:p w14:paraId="2AC6925B" w14:textId="10110177" w:rsidR="006301D0" w:rsidRDefault="00FE1283" w:rsidP="006301D0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0.025</w:t>
            </w:r>
          </w:p>
        </w:tc>
      </w:tr>
      <w:tr w:rsidR="006301D0" w14:paraId="59F2402A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7E6AA86C" w14:textId="77777777" w:rsidR="006301D0" w:rsidRDefault="006301D0" w:rsidP="006301D0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T1, lowest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E320" w14:textId="2F4BE62A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1839 (28.5)</w:t>
            </w:r>
          </w:p>
        </w:tc>
        <w:tc>
          <w:tcPr>
            <w:tcW w:w="875" w:type="pct"/>
            <w:noWrap/>
            <w:vAlign w:val="center"/>
            <w:hideMark/>
          </w:tcPr>
          <w:p w14:paraId="40721665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854 (28.8)</w:t>
            </w:r>
          </w:p>
        </w:tc>
        <w:tc>
          <w:tcPr>
            <w:tcW w:w="1190" w:type="pct"/>
            <w:noWrap/>
            <w:vAlign w:val="center"/>
            <w:hideMark/>
          </w:tcPr>
          <w:p w14:paraId="73D1FD60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588809B9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3D946180" w14:textId="77777777" w:rsidR="006301D0" w:rsidRDefault="006301D0" w:rsidP="006301D0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T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87BF" w14:textId="0AB8B540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452 (38.1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5A5AB35B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472 (38.4)</w:t>
            </w:r>
          </w:p>
        </w:tc>
        <w:tc>
          <w:tcPr>
            <w:tcW w:w="1190" w:type="pct"/>
            <w:noWrap/>
            <w:vAlign w:val="center"/>
            <w:hideMark/>
          </w:tcPr>
          <w:p w14:paraId="649F90EF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28FFE21E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75E9E36F" w14:textId="77777777" w:rsidR="006301D0" w:rsidRDefault="006301D0" w:rsidP="006301D0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T3, highest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E9D3" w14:textId="6B0DFD90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2153 (33.4)</w:t>
            </w:r>
          </w:p>
        </w:tc>
        <w:tc>
          <w:tcPr>
            <w:tcW w:w="875" w:type="pct"/>
            <w:noWrap/>
            <w:vAlign w:val="center"/>
            <w:hideMark/>
          </w:tcPr>
          <w:p w14:paraId="6BC13265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118 (32.9)</w:t>
            </w:r>
          </w:p>
        </w:tc>
        <w:tc>
          <w:tcPr>
            <w:tcW w:w="1190" w:type="pct"/>
            <w:noWrap/>
            <w:vAlign w:val="center"/>
            <w:hideMark/>
          </w:tcPr>
          <w:p w14:paraId="6DB73883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13A00F94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7B925B5B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Smoking status</w:t>
            </w:r>
          </w:p>
        </w:tc>
        <w:tc>
          <w:tcPr>
            <w:tcW w:w="902" w:type="pct"/>
            <w:noWrap/>
            <w:vAlign w:val="center"/>
            <w:hideMark/>
          </w:tcPr>
          <w:p w14:paraId="60B81E88" w14:textId="77777777" w:rsidR="006301D0" w:rsidRPr="003111DC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127821C6" w14:textId="77777777" w:rsidR="006301D0" w:rsidRDefault="006301D0" w:rsidP="006301D0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1190" w:type="pct"/>
            <w:noWrap/>
            <w:vAlign w:val="center"/>
            <w:hideMark/>
          </w:tcPr>
          <w:p w14:paraId="25B45EA8" w14:textId="51C9B8A6" w:rsidR="006301D0" w:rsidRDefault="00FE1283" w:rsidP="006301D0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0.081</w:t>
            </w:r>
          </w:p>
        </w:tc>
      </w:tr>
      <w:tr w:rsidR="006301D0" w14:paraId="48AEBE1C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7E824B3F" w14:textId="77777777" w:rsidR="006301D0" w:rsidRDefault="006301D0" w:rsidP="006301D0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Neve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D4D3" w14:textId="12C568B0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4021 (62.4)</w:t>
            </w:r>
          </w:p>
        </w:tc>
        <w:tc>
          <w:tcPr>
            <w:tcW w:w="875" w:type="pct"/>
            <w:noWrap/>
            <w:vAlign w:val="bottom"/>
            <w:hideMark/>
          </w:tcPr>
          <w:p w14:paraId="6BE37838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3911 (60.7)</w:t>
            </w:r>
          </w:p>
        </w:tc>
        <w:tc>
          <w:tcPr>
            <w:tcW w:w="1190" w:type="pct"/>
            <w:noWrap/>
            <w:vAlign w:val="center"/>
            <w:hideMark/>
          </w:tcPr>
          <w:p w14:paraId="1087E6D2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54A6458C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72C01E5F" w14:textId="77777777" w:rsidR="006301D0" w:rsidRDefault="006301D0" w:rsidP="006301D0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Forme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2843" w14:textId="0C32531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734 (11.4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bottom"/>
            <w:hideMark/>
          </w:tcPr>
          <w:p w14:paraId="3EAB7EFC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754 (11.7)</w:t>
            </w:r>
          </w:p>
        </w:tc>
        <w:tc>
          <w:tcPr>
            <w:tcW w:w="1190" w:type="pct"/>
            <w:noWrap/>
            <w:vAlign w:val="center"/>
            <w:hideMark/>
          </w:tcPr>
          <w:p w14:paraId="543371EC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0C33EC9D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09C6EB66" w14:textId="77777777" w:rsidR="006301D0" w:rsidRDefault="006301D0" w:rsidP="006301D0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Current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D1B" w14:textId="01AA47BD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1689 (26.2)</w:t>
            </w:r>
          </w:p>
        </w:tc>
        <w:tc>
          <w:tcPr>
            <w:tcW w:w="875" w:type="pct"/>
            <w:noWrap/>
            <w:vAlign w:val="center"/>
            <w:hideMark/>
          </w:tcPr>
          <w:p w14:paraId="1BB45F82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779 (27.6)</w:t>
            </w:r>
          </w:p>
        </w:tc>
        <w:tc>
          <w:tcPr>
            <w:tcW w:w="1190" w:type="pct"/>
            <w:noWrap/>
            <w:vAlign w:val="center"/>
            <w:hideMark/>
          </w:tcPr>
          <w:p w14:paraId="71C0CAE0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68F4C925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3F08F29D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Alcohol consumption (days/week)</w:t>
            </w:r>
          </w:p>
        </w:tc>
        <w:tc>
          <w:tcPr>
            <w:tcW w:w="902" w:type="pct"/>
            <w:noWrap/>
            <w:vAlign w:val="center"/>
            <w:hideMark/>
          </w:tcPr>
          <w:p w14:paraId="064C4E6B" w14:textId="77777777" w:rsidR="006301D0" w:rsidRPr="003111DC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3869199E" w14:textId="77777777" w:rsidR="006301D0" w:rsidRDefault="006301D0" w:rsidP="006301D0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1190" w:type="pct"/>
            <w:noWrap/>
            <w:vAlign w:val="center"/>
          </w:tcPr>
          <w:p w14:paraId="33088576" w14:textId="2D983558" w:rsidR="006301D0" w:rsidRDefault="00FE1283" w:rsidP="006301D0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>0.092</w:t>
            </w:r>
          </w:p>
        </w:tc>
      </w:tr>
      <w:tr w:rsidR="006301D0" w14:paraId="72BE78C9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11D58303" w14:textId="77777777" w:rsidR="006301D0" w:rsidRDefault="006301D0" w:rsidP="006301D0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No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A753" w14:textId="7C8EE1D7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4434 (68.8)</w:t>
            </w:r>
          </w:p>
        </w:tc>
        <w:tc>
          <w:tcPr>
            <w:tcW w:w="875" w:type="pct"/>
            <w:noWrap/>
            <w:vAlign w:val="center"/>
            <w:hideMark/>
          </w:tcPr>
          <w:p w14:paraId="2417F1EC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4324 (67.1)</w:t>
            </w:r>
          </w:p>
        </w:tc>
        <w:tc>
          <w:tcPr>
            <w:tcW w:w="1190" w:type="pct"/>
            <w:noWrap/>
            <w:vAlign w:val="center"/>
          </w:tcPr>
          <w:p w14:paraId="45A8AB3F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65E031D3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102C9C40" w14:textId="77777777" w:rsidR="006301D0" w:rsidRDefault="006301D0" w:rsidP="006301D0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–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74DC" w14:textId="107B008D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1689 (26.2)</w:t>
            </w:r>
          </w:p>
        </w:tc>
        <w:tc>
          <w:tcPr>
            <w:tcW w:w="875" w:type="pct"/>
            <w:noWrap/>
            <w:vAlign w:val="center"/>
            <w:hideMark/>
          </w:tcPr>
          <w:p w14:paraId="1121F89D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771 (27.5)</w:t>
            </w:r>
          </w:p>
        </w:tc>
        <w:tc>
          <w:tcPr>
            <w:tcW w:w="1190" w:type="pct"/>
            <w:noWrap/>
            <w:vAlign w:val="center"/>
          </w:tcPr>
          <w:p w14:paraId="5F4B4699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075AD841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64E4481D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 xml:space="preserve">  ≥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9CF9" w14:textId="74F9584A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321 (5.0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4735FE28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349 (5.4)</w:t>
            </w:r>
          </w:p>
        </w:tc>
        <w:tc>
          <w:tcPr>
            <w:tcW w:w="1190" w:type="pct"/>
            <w:noWrap/>
            <w:vAlign w:val="center"/>
          </w:tcPr>
          <w:p w14:paraId="7D642E8D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550C6967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4326E0FF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Regular physical activity (days/week)</w:t>
            </w:r>
          </w:p>
        </w:tc>
        <w:tc>
          <w:tcPr>
            <w:tcW w:w="902" w:type="pct"/>
            <w:noWrap/>
            <w:vAlign w:val="center"/>
            <w:hideMark/>
          </w:tcPr>
          <w:p w14:paraId="1EEBDEBE" w14:textId="77777777" w:rsidR="006301D0" w:rsidRPr="003111DC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59CCEB26" w14:textId="77777777" w:rsidR="006301D0" w:rsidRDefault="006301D0" w:rsidP="006301D0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1190" w:type="pct"/>
            <w:noWrap/>
            <w:vAlign w:val="center"/>
          </w:tcPr>
          <w:p w14:paraId="2565FFA0" w14:textId="0A8157F5" w:rsidR="006301D0" w:rsidRDefault="00FE1283" w:rsidP="006301D0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>0.074</w:t>
            </w:r>
          </w:p>
        </w:tc>
      </w:tr>
      <w:tr w:rsidR="006301D0" w14:paraId="25A0E44D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58346ACF" w14:textId="77777777" w:rsidR="006301D0" w:rsidRDefault="006301D0" w:rsidP="006301D0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No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D1BA" w14:textId="23FED9DA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3231 (50.1)</w:t>
            </w:r>
          </w:p>
        </w:tc>
        <w:tc>
          <w:tcPr>
            <w:tcW w:w="875" w:type="pct"/>
            <w:noWrap/>
            <w:vAlign w:val="center"/>
            <w:hideMark/>
          </w:tcPr>
          <w:p w14:paraId="660689A3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3274 (50.8)</w:t>
            </w:r>
          </w:p>
        </w:tc>
        <w:tc>
          <w:tcPr>
            <w:tcW w:w="1190" w:type="pct"/>
            <w:noWrap/>
            <w:vAlign w:val="center"/>
          </w:tcPr>
          <w:p w14:paraId="23DB0D7B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3C821E4F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286335CA" w14:textId="77777777" w:rsidR="006301D0" w:rsidRDefault="006301D0" w:rsidP="006301D0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–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C423" w14:textId="02F83E51" w:rsidR="006301D0" w:rsidRDefault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2501 (38.8)</w:t>
            </w:r>
          </w:p>
        </w:tc>
        <w:tc>
          <w:tcPr>
            <w:tcW w:w="875" w:type="pct"/>
            <w:noWrap/>
            <w:vAlign w:val="center"/>
            <w:hideMark/>
          </w:tcPr>
          <w:p w14:paraId="0B1B5D31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472 (38.4)</w:t>
            </w:r>
          </w:p>
        </w:tc>
        <w:tc>
          <w:tcPr>
            <w:tcW w:w="1190" w:type="pct"/>
            <w:noWrap/>
            <w:vAlign w:val="center"/>
          </w:tcPr>
          <w:p w14:paraId="33D2E403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3F195A15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66D180A8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 xml:space="preserve">  ≥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D928" w14:textId="05EA44E2" w:rsidR="006301D0" w:rsidRDefault="00BC1B7C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712 (11.1</w:t>
            </w:r>
            <w:r w:rsidR="006301D0"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5E938116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698 (10.8)</w:t>
            </w:r>
          </w:p>
        </w:tc>
        <w:tc>
          <w:tcPr>
            <w:tcW w:w="1190" w:type="pct"/>
            <w:noWrap/>
            <w:vAlign w:val="center"/>
          </w:tcPr>
          <w:p w14:paraId="5BCC139D" w14:textId="77777777" w:rsidR="006301D0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6301D0" w14:paraId="0BC372A8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4AA1AE9F" w14:textId="77777777" w:rsidR="006301D0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Comorbidities</w:t>
            </w:r>
          </w:p>
        </w:tc>
        <w:tc>
          <w:tcPr>
            <w:tcW w:w="902" w:type="pct"/>
            <w:noWrap/>
            <w:vAlign w:val="center"/>
            <w:hideMark/>
          </w:tcPr>
          <w:p w14:paraId="30E2C440" w14:textId="77777777" w:rsidR="006301D0" w:rsidRPr="003111DC" w:rsidRDefault="006301D0" w:rsidP="006301D0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068F8B3E" w14:textId="77777777" w:rsidR="006301D0" w:rsidRDefault="006301D0" w:rsidP="006301D0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1190" w:type="pct"/>
            <w:noWrap/>
            <w:vAlign w:val="center"/>
          </w:tcPr>
          <w:p w14:paraId="4BDD81A5" w14:textId="77777777" w:rsidR="006301D0" w:rsidRPr="003111DC" w:rsidRDefault="006301D0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1A7A4FA4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64125718" w14:textId="77777777" w:rsidR="00FE1283" w:rsidRDefault="00FE1283" w:rsidP="00FE1283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Hypertension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8493" w14:textId="07613313" w:rsidR="00FE1283" w:rsidRDefault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2039 (31.6)</w:t>
            </w:r>
          </w:p>
        </w:tc>
        <w:tc>
          <w:tcPr>
            <w:tcW w:w="875" w:type="pct"/>
            <w:noWrap/>
            <w:vAlign w:val="center"/>
            <w:hideMark/>
          </w:tcPr>
          <w:p w14:paraId="3FF8E234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053 (31.9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C6D2" w14:textId="2B52942C" w:rsidR="00FE1283" w:rsidRDefault="00FE1283" w:rsidP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0.002</w:t>
            </w:r>
          </w:p>
        </w:tc>
      </w:tr>
      <w:tr w:rsidR="00FE1283" w14:paraId="38D03B42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614E08E3" w14:textId="77777777" w:rsidR="00FE1283" w:rsidRDefault="00FE1283" w:rsidP="00FE1283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Diabetes mellitu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1E37" w14:textId="410CDC62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979 (15.2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769E1605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988 (15.3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A957" w14:textId="1A0B1F59" w:rsidR="00FE1283" w:rsidRDefault="00FE1283" w:rsidP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0.001</w:t>
            </w:r>
          </w:p>
        </w:tc>
      </w:tr>
      <w:tr w:rsidR="00FE1283" w14:paraId="4FFF8010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277E25D9" w14:textId="77777777" w:rsidR="00FE1283" w:rsidRDefault="00FE1283" w:rsidP="00FE1283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Dyslipidemia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9223" w14:textId="3FBEAE70" w:rsidR="00FE1283" w:rsidRDefault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139 (17.7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383140D3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157 (18.0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BF16" w14:textId="37BE581F" w:rsidR="00FE1283" w:rsidRDefault="00FE1283" w:rsidP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0.011</w:t>
            </w:r>
          </w:p>
        </w:tc>
      </w:tr>
      <w:tr w:rsidR="00FE1283" w14:paraId="2D21A2FA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17E0D42F" w14:textId="77777777" w:rsidR="00FE1283" w:rsidRDefault="00FE1283" w:rsidP="00FE1283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Atrial fibrillation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A809" w14:textId="60600EAE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8 (0.3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359E496C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0 (0.3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7A25" w14:textId="1C477F58" w:rsidR="00FE1283" w:rsidRDefault="00FE1283" w:rsidP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0.028</w:t>
            </w:r>
          </w:p>
        </w:tc>
      </w:tr>
      <w:tr w:rsidR="00FE1283" w14:paraId="4D11B04A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7E7619DF" w14:textId="77777777" w:rsidR="00FE1283" w:rsidRDefault="00FE1283" w:rsidP="00FE1283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Renal diseas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2936" w14:textId="406CFCFB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62 (1.0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525AAB39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66 (1.0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82CB" w14:textId="7DED23E3" w:rsidR="00FE1283" w:rsidRDefault="00FE1283" w:rsidP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0.062</w:t>
            </w:r>
          </w:p>
        </w:tc>
      </w:tr>
      <w:tr w:rsidR="00FE1283" w14:paraId="06369C34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3AA4DB2E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Oral health status</w:t>
            </w:r>
          </w:p>
        </w:tc>
        <w:tc>
          <w:tcPr>
            <w:tcW w:w="902" w:type="pct"/>
            <w:noWrap/>
            <w:vAlign w:val="center"/>
            <w:hideMark/>
          </w:tcPr>
          <w:p w14:paraId="01DDF739" w14:textId="77777777" w:rsidR="00FE1283" w:rsidRPr="003111DC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3B61F836" w14:textId="77777777" w:rsidR="00FE1283" w:rsidRDefault="00FE1283" w:rsidP="00FE1283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1190" w:type="pct"/>
            <w:noWrap/>
            <w:vAlign w:val="center"/>
          </w:tcPr>
          <w:p w14:paraId="387BF36E" w14:textId="77777777" w:rsidR="00FE1283" w:rsidRPr="003111DC" w:rsidRDefault="00FE1283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23B6373C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7813372D" w14:textId="77777777" w:rsidR="00FE1283" w:rsidRDefault="00FE1283" w:rsidP="00FE1283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Number of missing teeth</w:t>
            </w:r>
          </w:p>
        </w:tc>
        <w:tc>
          <w:tcPr>
            <w:tcW w:w="902" w:type="pct"/>
            <w:noWrap/>
            <w:vAlign w:val="center"/>
            <w:hideMark/>
          </w:tcPr>
          <w:p w14:paraId="5E52F20E" w14:textId="77777777" w:rsidR="00FE1283" w:rsidRPr="003111DC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2F1CF1FB" w14:textId="77777777" w:rsidR="00FE1283" w:rsidRDefault="00FE1283" w:rsidP="00FE1283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1190" w:type="pct"/>
            <w:noWrap/>
            <w:vAlign w:val="center"/>
          </w:tcPr>
          <w:p w14:paraId="047BFD6F" w14:textId="7E4BAAF9" w:rsidR="00FE1283" w:rsidRDefault="00FE1283" w:rsidP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>0.093</w:t>
            </w:r>
          </w:p>
        </w:tc>
      </w:tr>
      <w:tr w:rsidR="00FE1283" w14:paraId="28FCAA7C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2071BD35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F91F" w14:textId="30320EF0" w:rsidR="00FE1283" w:rsidRDefault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3989 (61.9)</w:t>
            </w:r>
          </w:p>
        </w:tc>
        <w:tc>
          <w:tcPr>
            <w:tcW w:w="875" w:type="pct"/>
            <w:noWrap/>
            <w:vAlign w:val="center"/>
            <w:hideMark/>
          </w:tcPr>
          <w:p w14:paraId="760D16CA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3929 (61.0)</w:t>
            </w:r>
          </w:p>
        </w:tc>
        <w:tc>
          <w:tcPr>
            <w:tcW w:w="1190" w:type="pct"/>
            <w:noWrap/>
            <w:vAlign w:val="center"/>
          </w:tcPr>
          <w:p w14:paraId="6F303F63" w14:textId="77777777" w:rsidR="00FE1283" w:rsidRDefault="00FE1283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3B9D9D29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002511B8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–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7398" w14:textId="0B73DA4B" w:rsidR="00FE1283" w:rsidRDefault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2173 (33.7)</w:t>
            </w:r>
          </w:p>
        </w:tc>
        <w:tc>
          <w:tcPr>
            <w:tcW w:w="875" w:type="pct"/>
            <w:noWrap/>
            <w:vAlign w:val="center"/>
            <w:hideMark/>
          </w:tcPr>
          <w:p w14:paraId="782F4211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209 (34.3)</w:t>
            </w:r>
          </w:p>
        </w:tc>
        <w:tc>
          <w:tcPr>
            <w:tcW w:w="1190" w:type="pct"/>
            <w:noWrap/>
            <w:vAlign w:val="center"/>
          </w:tcPr>
          <w:p w14:paraId="48067AB0" w14:textId="77777777" w:rsidR="00FE1283" w:rsidRDefault="00FE1283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3CF88284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28A304F7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8–1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1D88" w14:textId="417B978E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17 (3.4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3553AAC5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30 (3.6)</w:t>
            </w:r>
          </w:p>
        </w:tc>
        <w:tc>
          <w:tcPr>
            <w:tcW w:w="1190" w:type="pct"/>
            <w:noWrap/>
            <w:vAlign w:val="center"/>
          </w:tcPr>
          <w:p w14:paraId="65CB2287" w14:textId="77777777" w:rsidR="00FE1283" w:rsidRDefault="00FE1283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24D704A8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24B3C3E4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≥1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0B23" w14:textId="5801FDE0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65 (1.0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21A02DE2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76 (1.2)</w:t>
            </w:r>
          </w:p>
        </w:tc>
        <w:tc>
          <w:tcPr>
            <w:tcW w:w="1190" w:type="pct"/>
            <w:noWrap/>
            <w:vAlign w:val="center"/>
          </w:tcPr>
          <w:p w14:paraId="190D0DCC" w14:textId="77777777" w:rsidR="00FE1283" w:rsidRDefault="00FE1283" w:rsidP="003111DC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312A917B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67DA67B0" w14:textId="77777777" w:rsidR="00FE1283" w:rsidRDefault="00FE1283" w:rsidP="00FE1283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Number of dental caries</w:t>
            </w:r>
          </w:p>
        </w:tc>
        <w:tc>
          <w:tcPr>
            <w:tcW w:w="902" w:type="pct"/>
            <w:noWrap/>
            <w:vAlign w:val="center"/>
            <w:hideMark/>
          </w:tcPr>
          <w:p w14:paraId="6E0CC4F4" w14:textId="77777777" w:rsidR="00FE1283" w:rsidRPr="003111DC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7AECA60B" w14:textId="77777777" w:rsidR="00FE1283" w:rsidRDefault="00FE1283" w:rsidP="00FE1283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1190" w:type="pct"/>
            <w:noWrap/>
            <w:vAlign w:val="center"/>
          </w:tcPr>
          <w:p w14:paraId="63AAF94B" w14:textId="1B25FF03" w:rsidR="00FE1283" w:rsidRDefault="00FE1283" w:rsidP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>0.089</w:t>
            </w:r>
          </w:p>
        </w:tc>
      </w:tr>
      <w:tr w:rsidR="00FE1283" w14:paraId="78138162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491BF05A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B6A0" w14:textId="03974397" w:rsidR="00FE1283" w:rsidRDefault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4786 (74.2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5D6A193A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4730 (73.4)</w:t>
            </w:r>
          </w:p>
        </w:tc>
        <w:tc>
          <w:tcPr>
            <w:tcW w:w="1190" w:type="pct"/>
            <w:noWrap/>
            <w:vAlign w:val="center"/>
          </w:tcPr>
          <w:p w14:paraId="4A569EB6" w14:textId="77777777" w:rsidR="00FE1283" w:rsidRDefault="00FE1283" w:rsidP="00FE1283">
            <w:pPr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498A3B1E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1F578191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–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04E4" w14:textId="5D08B239" w:rsidR="00FE1283" w:rsidRDefault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1568 (24.3)</w:t>
            </w:r>
          </w:p>
        </w:tc>
        <w:tc>
          <w:tcPr>
            <w:tcW w:w="875" w:type="pct"/>
            <w:noWrap/>
            <w:vAlign w:val="center"/>
            <w:hideMark/>
          </w:tcPr>
          <w:p w14:paraId="0E3D571A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559 (24.2)</w:t>
            </w:r>
          </w:p>
        </w:tc>
        <w:tc>
          <w:tcPr>
            <w:tcW w:w="1190" w:type="pct"/>
            <w:noWrap/>
            <w:vAlign w:val="center"/>
          </w:tcPr>
          <w:p w14:paraId="624343BB" w14:textId="77777777" w:rsidR="00FE1283" w:rsidRDefault="00FE1283" w:rsidP="00FE1283">
            <w:pPr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4667AA69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570AD419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≥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293A" w14:textId="66D9E18D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90 (1.4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12657BC0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55 (2.4)</w:t>
            </w:r>
          </w:p>
        </w:tc>
        <w:tc>
          <w:tcPr>
            <w:tcW w:w="1190" w:type="pct"/>
            <w:noWrap/>
            <w:vAlign w:val="center"/>
          </w:tcPr>
          <w:p w14:paraId="5A493AF5" w14:textId="77777777" w:rsidR="00FE1283" w:rsidRDefault="00FE1283" w:rsidP="00FE1283">
            <w:pPr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09A93F05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12015D15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Oral hygiene behaviors</w:t>
            </w:r>
          </w:p>
        </w:tc>
        <w:tc>
          <w:tcPr>
            <w:tcW w:w="902" w:type="pct"/>
            <w:noWrap/>
            <w:vAlign w:val="center"/>
            <w:hideMark/>
          </w:tcPr>
          <w:p w14:paraId="528FCE4C" w14:textId="77777777" w:rsidR="00FE1283" w:rsidRPr="003111DC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71EA214F" w14:textId="77777777" w:rsidR="00FE1283" w:rsidRDefault="00FE1283" w:rsidP="00FE1283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1190" w:type="pct"/>
            <w:noWrap/>
            <w:vAlign w:val="center"/>
          </w:tcPr>
          <w:p w14:paraId="3E0CBC86" w14:textId="77777777" w:rsidR="00FE1283" w:rsidRDefault="00FE1283" w:rsidP="00FE1283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</w:tr>
      <w:tr w:rsidR="00FE1283" w14:paraId="58DEB85F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3CE34A3B" w14:textId="77777777" w:rsidR="00FE1283" w:rsidRDefault="00FE1283" w:rsidP="00FE1283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Frequency of tooth brushing (times/day)</w:t>
            </w:r>
          </w:p>
        </w:tc>
        <w:tc>
          <w:tcPr>
            <w:tcW w:w="902" w:type="pct"/>
            <w:noWrap/>
            <w:vAlign w:val="center"/>
            <w:hideMark/>
          </w:tcPr>
          <w:p w14:paraId="79B5145C" w14:textId="77777777" w:rsidR="00FE1283" w:rsidRPr="003111DC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32DB126C" w14:textId="77777777" w:rsidR="00FE1283" w:rsidRDefault="00FE1283" w:rsidP="00FE1283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1190" w:type="pct"/>
            <w:noWrap/>
            <w:vAlign w:val="center"/>
          </w:tcPr>
          <w:p w14:paraId="195E7C99" w14:textId="3FFDCA75" w:rsidR="00FE1283" w:rsidRDefault="00FE1283" w:rsidP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>0.095</w:t>
            </w:r>
          </w:p>
        </w:tc>
      </w:tr>
      <w:tr w:rsidR="00FE1283" w14:paraId="2A7CDFED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7353F697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0–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A383" w14:textId="69BB0A16" w:rsidR="00FE1283" w:rsidRDefault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1042 (16.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3FFFA9BD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163 (18.1)</w:t>
            </w:r>
          </w:p>
        </w:tc>
        <w:tc>
          <w:tcPr>
            <w:tcW w:w="1190" w:type="pct"/>
            <w:noWrap/>
            <w:vAlign w:val="center"/>
          </w:tcPr>
          <w:p w14:paraId="4E1F86A2" w14:textId="77777777" w:rsidR="00FE1283" w:rsidRDefault="00FE1283" w:rsidP="00FE1283">
            <w:pPr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3C8CAB0E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13A7503B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9BB1" w14:textId="22485BED" w:rsidR="00FE1283" w:rsidRDefault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3328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 xml:space="preserve"> (51.7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4283C312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3290 (51.1)</w:t>
            </w:r>
          </w:p>
        </w:tc>
        <w:tc>
          <w:tcPr>
            <w:tcW w:w="1190" w:type="pct"/>
            <w:noWrap/>
            <w:vAlign w:val="center"/>
          </w:tcPr>
          <w:p w14:paraId="53DF6759" w14:textId="77777777" w:rsidR="00FE1283" w:rsidRDefault="00FE1283" w:rsidP="00FE1283">
            <w:pPr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71F9607D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7B8B1D3C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≥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0E86" w14:textId="510A179A" w:rsidR="00FE1283" w:rsidRDefault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074 (32.2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3A42EBB8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991 (30.9)</w:t>
            </w:r>
          </w:p>
        </w:tc>
        <w:tc>
          <w:tcPr>
            <w:tcW w:w="1190" w:type="pct"/>
            <w:noWrap/>
            <w:vAlign w:val="center"/>
          </w:tcPr>
          <w:p w14:paraId="3459BECC" w14:textId="77777777" w:rsidR="00FE1283" w:rsidRDefault="00FE1283" w:rsidP="00FE1283">
            <w:pPr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51C18C81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06F78716" w14:textId="77777777" w:rsidR="00FE1283" w:rsidRDefault="00FE1283" w:rsidP="00FE1283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Dental visit for any reason</w:t>
            </w:r>
          </w:p>
        </w:tc>
        <w:tc>
          <w:tcPr>
            <w:tcW w:w="902" w:type="pct"/>
            <w:noWrap/>
            <w:vAlign w:val="center"/>
            <w:hideMark/>
          </w:tcPr>
          <w:p w14:paraId="3FE92DF9" w14:textId="77777777" w:rsidR="00FE1283" w:rsidRPr="003111DC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6F957FFF" w14:textId="77777777" w:rsidR="00FE1283" w:rsidRDefault="00FE1283" w:rsidP="00FE1283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1190" w:type="pct"/>
            <w:noWrap/>
            <w:vAlign w:val="center"/>
          </w:tcPr>
          <w:p w14:paraId="555C51F8" w14:textId="0FFB2633" w:rsidR="00FE1283" w:rsidRDefault="00FE1283" w:rsidP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>0.027</w:t>
            </w:r>
          </w:p>
        </w:tc>
      </w:tr>
      <w:tr w:rsidR="00FE1283" w14:paraId="6178786D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093822E8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72E4" w14:textId="71E3E6AD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3575 (55.5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3847429C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3609 (56.0)</w:t>
            </w:r>
          </w:p>
        </w:tc>
        <w:tc>
          <w:tcPr>
            <w:tcW w:w="1190" w:type="pct"/>
            <w:noWrap/>
            <w:vAlign w:val="center"/>
          </w:tcPr>
          <w:p w14:paraId="20D333D7" w14:textId="77777777" w:rsidR="00FE1283" w:rsidRDefault="00FE1283" w:rsidP="00FE1283">
            <w:pPr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516AD4D8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65B0C5B6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5053" w14:textId="043009B8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869 (44.5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43E56C20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2835 (44.0)</w:t>
            </w:r>
          </w:p>
        </w:tc>
        <w:tc>
          <w:tcPr>
            <w:tcW w:w="1190" w:type="pct"/>
            <w:noWrap/>
            <w:vAlign w:val="center"/>
          </w:tcPr>
          <w:p w14:paraId="5371D7A6" w14:textId="77777777" w:rsidR="00FE1283" w:rsidRDefault="00FE1283" w:rsidP="00FE1283">
            <w:pPr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3855E83E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0A743EA2" w14:textId="77777777" w:rsidR="00FE1283" w:rsidRDefault="00FE1283" w:rsidP="00FE1283">
            <w:pPr>
              <w:ind w:firstLineChars="100" w:firstLine="2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Dental scaling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0C83" w14:textId="77777777" w:rsidR="00FE1283" w:rsidRPr="003111DC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28EAD76E" w14:textId="77777777" w:rsidR="00FE1283" w:rsidRDefault="00FE1283" w:rsidP="00FE1283">
            <w:pPr>
              <w:jc w:val="both"/>
              <w:rPr>
                <w:rFonts w:asciiTheme="minorHAnsi" w:hAnsi="Calibri" w:cstheme="minorBidi"/>
                <w:sz w:val="20"/>
                <w:szCs w:val="20"/>
              </w:rPr>
            </w:pPr>
          </w:p>
        </w:tc>
        <w:tc>
          <w:tcPr>
            <w:tcW w:w="1190" w:type="pct"/>
            <w:noWrap/>
            <w:vAlign w:val="center"/>
          </w:tcPr>
          <w:p w14:paraId="545768A2" w14:textId="590D8C66" w:rsidR="00FE1283" w:rsidRDefault="00FE1283" w:rsidP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>0.086</w:t>
            </w:r>
          </w:p>
        </w:tc>
      </w:tr>
      <w:tr w:rsidR="00FE1283" w14:paraId="634BE462" w14:textId="77777777" w:rsidTr="003111DC">
        <w:trPr>
          <w:trHeight w:val="255"/>
        </w:trPr>
        <w:tc>
          <w:tcPr>
            <w:tcW w:w="2033" w:type="pct"/>
            <w:noWrap/>
            <w:vAlign w:val="center"/>
            <w:hideMark/>
          </w:tcPr>
          <w:p w14:paraId="52BB60BF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2DD8" w14:textId="04BB9C0D" w:rsidR="00FE1283" w:rsidRDefault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5045 (78.</w:t>
            </w: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3</w:t>
            </w: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center"/>
            <w:hideMark/>
          </w:tcPr>
          <w:p w14:paraId="0DF17224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5080 (78.8)</w:t>
            </w:r>
          </w:p>
        </w:tc>
        <w:tc>
          <w:tcPr>
            <w:tcW w:w="1190" w:type="pct"/>
            <w:noWrap/>
            <w:vAlign w:val="center"/>
          </w:tcPr>
          <w:p w14:paraId="02B48B2D" w14:textId="77777777" w:rsidR="00FE1283" w:rsidRDefault="00FE1283" w:rsidP="00FE1283">
            <w:pPr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</w:p>
        </w:tc>
      </w:tr>
      <w:tr w:rsidR="00FE1283" w14:paraId="7D8E49F8" w14:textId="77777777" w:rsidTr="003111DC">
        <w:trPr>
          <w:trHeight w:val="255"/>
        </w:trPr>
        <w:tc>
          <w:tcPr>
            <w:tcW w:w="20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575CB" w14:textId="77777777" w:rsidR="00FE1283" w:rsidRDefault="00FE1283" w:rsidP="00FE1283">
            <w:pPr>
              <w:ind w:firstLineChars="200" w:firstLine="400"/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D3E82" w14:textId="2C5E4F81" w:rsidR="00FE1283" w:rsidRDefault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 w:rsidRPr="003111DC">
              <w:rPr>
                <w:rFonts w:eastAsia="맑은 고딕"/>
                <w:color w:val="000000"/>
                <w:kern w:val="2"/>
                <w:sz w:val="20"/>
                <w:szCs w:val="20"/>
              </w:rPr>
              <w:t>1399 (21.7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3E4E1" w14:textId="77777777" w:rsidR="00FE1283" w:rsidRDefault="00FE1283" w:rsidP="00FE1283">
            <w:pPr>
              <w:jc w:val="both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1364 (21.2)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07BE8" w14:textId="77777777" w:rsidR="00FE1283" w:rsidRDefault="00FE1283" w:rsidP="00FE1283">
            <w:pPr>
              <w:jc w:val="right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2"/>
                <w:sz w:val="20"/>
                <w:szCs w:val="20"/>
              </w:rPr>
              <w:t xml:space="preserve">　</w:t>
            </w:r>
          </w:p>
        </w:tc>
      </w:tr>
    </w:tbl>
    <w:p w14:paraId="60877CE0" w14:textId="77777777" w:rsidR="00061AB0" w:rsidRDefault="00061AB0">
      <w:pPr>
        <w:spacing w:after="160" w:line="259" w:lineRule="auto"/>
        <w:jc w:val="both"/>
        <w:rPr>
          <w:rFonts w:eastAsia="맑은 고딕"/>
          <w:b/>
          <w:color w:val="000000"/>
          <w:kern w:val="2"/>
          <w:sz w:val="20"/>
          <w:szCs w:val="20"/>
        </w:rPr>
      </w:pPr>
      <w:r>
        <w:rPr>
          <w:rFonts w:eastAsia="맑은 고딕"/>
          <w:b/>
          <w:color w:val="000000"/>
          <w:sz w:val="20"/>
          <w:szCs w:val="20"/>
        </w:rPr>
        <w:lastRenderedPageBreak/>
        <w:br w:type="page"/>
      </w:r>
    </w:p>
    <w:p w14:paraId="24B974F6" w14:textId="715DAC51" w:rsidR="00E43B7A" w:rsidRPr="00B16337" w:rsidRDefault="006301D0" w:rsidP="00E43B7A">
      <w:pPr>
        <w:pStyle w:val="1"/>
        <w:rPr>
          <w:rFonts w:ascii="Times New Roman" w:eastAsia="맑은 고딕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lastRenderedPageBreak/>
        <w:t>Supplementary Table 2</w:t>
      </w:r>
      <w:r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. 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Risk factors for the occurrence of osteoporotic fracture.</w:t>
      </w:r>
    </w:p>
    <w:p w14:paraId="79C8C5C6" w14:textId="77777777" w:rsidR="00E43B7A" w:rsidRPr="00B16337" w:rsidRDefault="00E43B7A" w:rsidP="00E43B7A">
      <w:pPr>
        <w:rPr>
          <w:rFonts w:eastAsia="맑은 고딕"/>
          <w:color w:val="000000"/>
          <w:sz w:val="2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92"/>
        <w:gridCol w:w="1517"/>
        <w:gridCol w:w="987"/>
        <w:gridCol w:w="1543"/>
        <w:gridCol w:w="987"/>
      </w:tblGrid>
      <w:tr w:rsidR="00E43B7A" w:rsidRPr="00B16337" w14:paraId="5FE5D43F" w14:textId="77777777" w:rsidTr="006301D0">
        <w:trPr>
          <w:trHeight w:val="255"/>
        </w:trPr>
        <w:tc>
          <w:tcPr>
            <w:tcW w:w="2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836EA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F7DC2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Crude HR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851A6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0FC6F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Adjusted HR*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11D5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-value</w:t>
            </w:r>
          </w:p>
        </w:tc>
      </w:tr>
      <w:tr w:rsidR="00E43B7A" w:rsidRPr="00B16337" w14:paraId="04C3D1CE" w14:textId="77777777" w:rsidTr="006301D0">
        <w:trPr>
          <w:trHeight w:val="255"/>
        </w:trPr>
        <w:tc>
          <w:tcPr>
            <w:tcW w:w="2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53C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9E9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659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12D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C85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438F176A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8CA6" w14:textId="5CA7B372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&lt;</w:t>
            </w:r>
            <w:r w:rsidR="0056588F">
              <w:rPr>
                <w:rFonts w:eastAsia="맑은 고딕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9AB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333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FC4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2EB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63DE3463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128D" w14:textId="289C01CB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</w:t>
            </w:r>
            <w:r w:rsidR="0056588F">
              <w:rPr>
                <w:rFonts w:eastAsia="맑은 고딕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8B49" w14:textId="79171218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3.</w:t>
            </w:r>
            <w:r w:rsidR="0056588F">
              <w:rPr>
                <w:rFonts w:eastAsia="맑은 고딕"/>
                <w:b/>
                <w:color w:val="000000"/>
                <w:sz w:val="20"/>
                <w:szCs w:val="20"/>
              </w:rPr>
              <w:t>25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3.</w:t>
            </w:r>
            <w:r w:rsidR="0056588F">
              <w:rPr>
                <w:rFonts w:eastAsia="맑은 고딕"/>
                <w:b/>
                <w:color w:val="000000"/>
                <w:sz w:val="20"/>
                <w:szCs w:val="20"/>
              </w:rPr>
              <w:t>16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, 3.</w:t>
            </w:r>
            <w:r w:rsidR="0056588F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3</w:t>
            </w:r>
            <w:r w:rsidR="0056588F">
              <w:rPr>
                <w:rFonts w:eastAsia="맑은 고딕"/>
                <w:b/>
                <w:color w:val="000000"/>
                <w:sz w:val="20"/>
                <w:szCs w:val="20"/>
              </w:rPr>
              <w:t>5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1DC1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2B5E" w14:textId="21665C41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2.</w:t>
            </w:r>
            <w:r w:rsidR="0056588F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8</w:t>
            </w:r>
            <w:r w:rsidR="0056588F">
              <w:rPr>
                <w:rFonts w:eastAsia="맑은 고딕"/>
                <w:b/>
                <w:color w:val="000000"/>
                <w:sz w:val="20"/>
                <w:szCs w:val="20"/>
              </w:rPr>
              <w:t>9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2.</w:t>
            </w:r>
            <w:r w:rsidR="0056588F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7</w:t>
            </w:r>
            <w:r w:rsidR="0056588F">
              <w:rPr>
                <w:rFonts w:eastAsia="맑은 고딕"/>
                <w:b/>
                <w:color w:val="000000"/>
                <w:sz w:val="20"/>
                <w:szCs w:val="20"/>
              </w:rPr>
              <w:t>9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, 2.</w:t>
            </w:r>
            <w:r w:rsidR="0056588F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9</w:t>
            </w:r>
            <w:r w:rsidR="0056588F">
              <w:rPr>
                <w:rFonts w:eastAsia="맑은 고딕"/>
                <w:b/>
                <w:color w:val="000000"/>
                <w:sz w:val="20"/>
                <w:szCs w:val="20"/>
              </w:rPr>
              <w:t>8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55BD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6F902980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A19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FFB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CB7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B3E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A7C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6EA4E3DE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F3C9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293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93A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31A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BDA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05E96738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B5EE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5615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3.06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2.97, 3.1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4FAE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76D8" w14:textId="73E10325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2.</w:t>
            </w:r>
            <w:r w:rsidR="00482385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9</w:t>
            </w:r>
            <w:r w:rsidR="00482385">
              <w:rPr>
                <w:rFonts w:eastAsia="맑은 고딕"/>
                <w:b/>
                <w:color w:val="000000"/>
                <w:sz w:val="20"/>
                <w:szCs w:val="20"/>
              </w:rPr>
              <w:t>4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2.</w:t>
            </w:r>
            <w:r w:rsidR="00482385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8</w:t>
            </w:r>
            <w:r w:rsidR="00482385">
              <w:rPr>
                <w:rFonts w:eastAsia="맑은 고딕"/>
                <w:b/>
                <w:color w:val="000000"/>
                <w:sz w:val="20"/>
                <w:szCs w:val="20"/>
              </w:rPr>
              <w:t>4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, 3.</w:t>
            </w:r>
            <w:r w:rsidR="00482385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</w:t>
            </w:r>
            <w:r w:rsidR="00482385">
              <w:rPr>
                <w:rFonts w:eastAsia="맑은 고딕"/>
                <w:b/>
                <w:color w:val="000000"/>
                <w:sz w:val="20"/>
                <w:szCs w:val="20"/>
              </w:rPr>
              <w:t>4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EB87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5439A6A8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7E9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Body mass index (kg/m</w:t>
            </w:r>
            <w:r w:rsidRPr="002C0909">
              <w:rPr>
                <w:rFonts w:eastAsia="맑은 고딕"/>
                <w:color w:val="000000"/>
                <w:sz w:val="20"/>
                <w:szCs w:val="20"/>
                <w:vertAlign w:val="superscript"/>
              </w:rPr>
              <w:t>2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8B34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98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98, 0.9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23E1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4E59" w14:textId="1A428C18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97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</w:t>
            </w:r>
            <w:r w:rsidR="00482385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9</w:t>
            </w:r>
            <w:r w:rsidR="00482385">
              <w:rPr>
                <w:rFonts w:eastAsia="맑은 고딕"/>
                <w:b/>
                <w:color w:val="000000"/>
                <w:sz w:val="20"/>
                <w:szCs w:val="20"/>
              </w:rPr>
              <w:t>6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, 0.9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7D7B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118F67F0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661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E2F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F5D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2A9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D0A0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22AB438E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258C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T1, lowes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510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C22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E2E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BEB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7AAE4A2E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6698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9E0D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79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76, 0.8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217B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2D79" w14:textId="0F905014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96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 xml:space="preserve">(0.93, </w:t>
            </w:r>
            <w:r w:rsidR="00482385">
              <w:rPr>
                <w:rFonts w:eastAsia="맑은 고딕"/>
                <w:b/>
                <w:color w:val="000000"/>
                <w:sz w:val="20"/>
                <w:szCs w:val="20"/>
              </w:rPr>
              <w:t>0.99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40DD" w14:textId="2E5CD793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</w:t>
            </w:r>
            <w:r w:rsidR="00AE388F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3</w:t>
            </w:r>
            <w:r w:rsidR="00AE388F">
              <w:rPr>
                <w:rFonts w:eastAsia="맑은 고딕"/>
                <w:b/>
                <w:color w:val="000000"/>
                <w:sz w:val="20"/>
                <w:szCs w:val="20"/>
              </w:rPr>
              <w:t>9</w:t>
            </w:r>
          </w:p>
        </w:tc>
      </w:tr>
      <w:tr w:rsidR="00E43B7A" w:rsidRPr="00B16337" w14:paraId="423A3FF7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B622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T3, highes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EDBA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61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59, 0.6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B4F7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2AA5" w14:textId="3AC6E0BE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90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</w:t>
            </w:r>
            <w:r w:rsidR="00482385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8</w:t>
            </w:r>
            <w:r w:rsidR="00482385">
              <w:rPr>
                <w:rFonts w:eastAsia="맑은 고딕"/>
                <w:b/>
                <w:color w:val="000000"/>
                <w:sz w:val="20"/>
                <w:szCs w:val="20"/>
              </w:rPr>
              <w:t>6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, 0.9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B749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36D4831C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B56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25F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E7C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603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E9E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276ACA2E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9F7E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61D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505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092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0EC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3031BDE0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1C47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BA44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42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40, 0.4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A0D0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2ACC" w14:textId="7AA8B7A8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5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</w:t>
            </w:r>
            <w:r w:rsidR="00DB731E" w:rsidRPr="00B16337">
              <w:rPr>
                <w:rFonts w:eastAsia="맑은 고딕"/>
                <w:color w:val="000000"/>
                <w:sz w:val="20"/>
                <w:szCs w:val="20"/>
              </w:rPr>
              <w:t>8</w:t>
            </w:r>
            <w:r w:rsidR="00DB731E">
              <w:rPr>
                <w:rFonts w:eastAsia="맑은 고딕"/>
                <w:color w:val="000000"/>
                <w:sz w:val="20"/>
                <w:szCs w:val="20"/>
              </w:rPr>
              <w:t>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, 1.0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A8C7" w14:textId="359A91AE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AE388F" w:rsidRPr="00B16337">
              <w:rPr>
                <w:rFonts w:eastAsia="맑은 고딕"/>
                <w:color w:val="000000"/>
                <w:sz w:val="20"/>
                <w:szCs w:val="20"/>
              </w:rPr>
              <w:t>19</w:t>
            </w:r>
            <w:r w:rsidR="00AE388F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</w:tr>
      <w:tr w:rsidR="00E43B7A" w:rsidRPr="00B16337" w14:paraId="62CF8DBD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FD35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DB5A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49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47, 0.5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0AB3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4A60" w14:textId="22762EA3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08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</w:t>
            </w:r>
            <w:r w:rsidR="00DB731E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</w:t>
            </w:r>
            <w:r w:rsidR="00DB731E">
              <w:rPr>
                <w:rFonts w:eastAsia="맑은 고딕"/>
                <w:b/>
                <w:color w:val="000000"/>
                <w:sz w:val="20"/>
                <w:szCs w:val="20"/>
              </w:rPr>
              <w:t>4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, 1.</w:t>
            </w:r>
            <w:r w:rsidR="00DB731E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</w:t>
            </w:r>
            <w:r w:rsidR="00DB731E">
              <w:rPr>
                <w:rFonts w:eastAsia="맑은 고딕"/>
                <w:b/>
                <w:color w:val="000000"/>
                <w:sz w:val="20"/>
                <w:szCs w:val="20"/>
              </w:rPr>
              <w:t>2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F415" w14:textId="2AE7EB86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</w:t>
            </w:r>
            <w:r w:rsidR="00AE388F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0</w:t>
            </w:r>
            <w:r w:rsidR="00AE388F">
              <w:rPr>
                <w:rFonts w:eastAsia="맑은 고딕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E43B7A" w:rsidRPr="00B16337" w14:paraId="26C1D22C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69C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Alcohol consumption (days/week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89C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522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12A8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A03B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386CAA37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BA8C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818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C47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4B2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A79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2BAE04E2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C48A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C3B0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50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48, 0.5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23CF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9331" w14:textId="1E433206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4, 1.</w:t>
            </w:r>
            <w:r w:rsidR="00AE388F"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  <w:r w:rsidR="00AE388F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9439" w14:textId="12E2C874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AE388F" w:rsidRPr="00B16337">
              <w:rPr>
                <w:rFonts w:eastAsia="맑은 고딕"/>
                <w:color w:val="000000"/>
                <w:sz w:val="20"/>
                <w:szCs w:val="20"/>
              </w:rPr>
              <w:t>6</w:t>
            </w:r>
            <w:r w:rsidR="00AE388F">
              <w:rPr>
                <w:rFonts w:eastAsia="맑은 고딕"/>
                <w:color w:val="000000"/>
                <w:sz w:val="20"/>
                <w:szCs w:val="20"/>
              </w:rPr>
              <w:t>71</w:t>
            </w:r>
          </w:p>
        </w:tc>
      </w:tr>
      <w:tr w:rsidR="00E43B7A" w:rsidRPr="00B16337" w14:paraId="36ED7466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121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 xml:space="preserve">  ≥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DAD8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86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79, 0.9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45D2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495B" w14:textId="6845ACC8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</w:t>
            </w:r>
            <w:r w:rsidR="00AE388F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2</w:t>
            </w:r>
            <w:r w:rsidR="00AE388F">
              <w:rPr>
                <w:rFonts w:eastAsia="맑은 고딕"/>
                <w:b/>
                <w:color w:val="000000"/>
                <w:sz w:val="20"/>
                <w:szCs w:val="20"/>
              </w:rPr>
              <w:t>8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18, 1.</w:t>
            </w:r>
            <w:r w:rsidR="00AE388F">
              <w:rPr>
                <w:rFonts w:eastAsia="맑은 고딕"/>
                <w:b/>
                <w:color w:val="000000"/>
                <w:sz w:val="20"/>
                <w:szCs w:val="20"/>
              </w:rPr>
              <w:t>38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E726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796657C2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3BE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Regular physical activity (days/week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03E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79B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784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A76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6625CAC2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ADE7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5DA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5DE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546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4DB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1ABA9399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6DC9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A26C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60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58, 0.6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BA03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E872" w14:textId="79647A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</w:t>
            </w:r>
            <w:r w:rsidR="00AE388F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8</w:t>
            </w:r>
            <w:r w:rsidR="00AE388F">
              <w:rPr>
                <w:rFonts w:eastAsia="맑은 고딕"/>
                <w:b/>
                <w:color w:val="000000"/>
                <w:sz w:val="20"/>
                <w:szCs w:val="20"/>
              </w:rPr>
              <w:t>3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79, 0.</w:t>
            </w:r>
            <w:r w:rsidR="00AE388F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8</w:t>
            </w:r>
            <w:r w:rsidR="00AE388F">
              <w:rPr>
                <w:rFonts w:eastAsia="맑은 고딕"/>
                <w:b/>
                <w:color w:val="000000"/>
                <w:sz w:val="20"/>
                <w:szCs w:val="20"/>
              </w:rPr>
              <w:t>7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31DC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63B71EB5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23C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 xml:space="preserve">  ≥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894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5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1, 1.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FF3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1DEC" w14:textId="0E68ADB1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AE388F" w:rsidRPr="00B16337">
              <w:rPr>
                <w:rFonts w:eastAsia="맑은 고딕"/>
                <w:color w:val="000000"/>
                <w:sz w:val="20"/>
                <w:szCs w:val="20"/>
              </w:rPr>
              <w:t>9</w:t>
            </w:r>
            <w:r w:rsidR="00AE388F">
              <w:rPr>
                <w:rFonts w:eastAsia="맑은 고딕"/>
                <w:color w:val="000000"/>
                <w:sz w:val="20"/>
                <w:szCs w:val="20"/>
              </w:rPr>
              <w:t>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3, 1.</w:t>
            </w:r>
            <w:r w:rsidR="00AE388F"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  <w:r w:rsidR="00AE388F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AAC4" w14:textId="60DC0D01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AE388F"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="00AE388F">
              <w:rPr>
                <w:rFonts w:eastAsia="맑은 고딕"/>
                <w:color w:val="000000"/>
                <w:sz w:val="20"/>
                <w:szCs w:val="20"/>
              </w:rPr>
              <w:t>73</w:t>
            </w:r>
          </w:p>
        </w:tc>
      </w:tr>
      <w:tr w:rsidR="00E43B7A" w:rsidRPr="00B16337" w14:paraId="26CE0555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E93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8B5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453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8A8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295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7D08A92B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5FDA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FD19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44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39, 1.4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65D3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1CE8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16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12, 1.2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AE2C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42AB1249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D8FF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8A92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32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27, 1.3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FE5E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5BC0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16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11, 1.2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BB7A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78FD4790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41A1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7F6E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25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21, 1.3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4C72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6EB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5, 1.0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DF90" w14:textId="74EBD7EC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2E295B" w:rsidRPr="00B16337">
              <w:rPr>
                <w:rFonts w:eastAsia="맑은 고딕"/>
                <w:color w:val="000000"/>
                <w:sz w:val="20"/>
                <w:szCs w:val="20"/>
              </w:rPr>
              <w:t>54</w:t>
            </w:r>
            <w:r w:rsidR="002E295B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</w:tr>
      <w:tr w:rsidR="00E43B7A" w:rsidRPr="00B16337" w14:paraId="766A06B2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5E9E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9E4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2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5, 1.5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E8B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E0A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5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74, 1.2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9D3D" w14:textId="16C75C8B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2E295B" w:rsidRPr="00B16337">
              <w:rPr>
                <w:rFonts w:eastAsia="맑은 고딕"/>
                <w:color w:val="000000"/>
                <w:sz w:val="20"/>
                <w:szCs w:val="20"/>
              </w:rPr>
              <w:t>68</w:t>
            </w:r>
            <w:r w:rsidR="002E295B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</w:tr>
      <w:tr w:rsidR="00E43B7A" w:rsidRPr="00B16337" w14:paraId="25CC655E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DD30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6477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40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23, 1.6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DD88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7C0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6, 1.1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04CA" w14:textId="7935F1DF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2E295B" w:rsidRPr="00B16337">
              <w:rPr>
                <w:rFonts w:eastAsia="맑은 고딕"/>
                <w:color w:val="000000"/>
                <w:sz w:val="20"/>
                <w:szCs w:val="20"/>
              </w:rPr>
              <w:t>85</w:t>
            </w:r>
            <w:r w:rsidR="002E295B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</w:tr>
      <w:tr w:rsidR="00E43B7A" w:rsidRPr="00B16337" w14:paraId="01BB488F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928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Oral health statu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200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23C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0F9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D13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4027A8A4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490E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4CEB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B1F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5E00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023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3F4F5CBB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642F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394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9A0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100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C4B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10CF831E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4A62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8F07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10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02, 1.1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024B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CFBC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09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01, 1.1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4CFE" w14:textId="258CECC0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</w:t>
            </w:r>
            <w:r w:rsidR="00E51968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3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7</w:t>
            </w:r>
          </w:p>
        </w:tc>
      </w:tr>
      <w:tr w:rsidR="00E43B7A" w:rsidRPr="00B16337" w14:paraId="7AE1AAE5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DD62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umber of missing teeth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B705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FA0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D09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59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3D7071DE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1BDC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ACB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15D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EBA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979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156040DB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2EB6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lastRenderedPageBreak/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C685" w14:textId="77777777" w:rsidR="00E43B7A" w:rsidRPr="00B16337" w:rsidRDefault="00E43B7A" w:rsidP="006301D0">
            <w:pPr>
              <w:rPr>
                <w:rFonts w:eastAsia="맑은 고딕"/>
                <w:b/>
                <w:sz w:val="20"/>
                <w:szCs w:val="20"/>
              </w:rPr>
            </w:pPr>
            <w:r w:rsidRPr="00B16337">
              <w:rPr>
                <w:rFonts w:eastAsia="맑은 고딕"/>
                <w:b/>
                <w:sz w:val="20"/>
                <w:szCs w:val="20"/>
              </w:rPr>
              <w:t>1.06</w:t>
            </w:r>
            <w:r w:rsidRPr="00B16337">
              <w:rPr>
                <w:rFonts w:eastAsia="맑은 고딕"/>
                <w:b/>
                <w:sz w:val="20"/>
                <w:szCs w:val="20"/>
              </w:rPr>
              <w:br/>
              <w:t>(1.03, 1.1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C452" w14:textId="77777777" w:rsidR="00E43B7A" w:rsidRPr="00B16337" w:rsidRDefault="00E43B7A" w:rsidP="006301D0">
            <w:pPr>
              <w:rPr>
                <w:rFonts w:eastAsia="맑은 고딕"/>
                <w:b/>
                <w:sz w:val="20"/>
                <w:szCs w:val="20"/>
              </w:rPr>
            </w:pPr>
            <w:r w:rsidRPr="00B16337">
              <w:rPr>
                <w:rFonts w:eastAsia="맑은 고딕"/>
                <w:b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35C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7, 1.0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479F" w14:textId="2A635B9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E51968" w:rsidRPr="00B16337">
              <w:rPr>
                <w:rFonts w:eastAsia="맑은 고딕"/>
                <w:color w:val="000000"/>
                <w:sz w:val="20"/>
                <w:szCs w:val="20"/>
              </w:rPr>
              <w:t>57</w:t>
            </w:r>
            <w:r w:rsidR="00E51968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</w:tr>
      <w:tr w:rsidR="00E43B7A" w:rsidRPr="00B16337" w14:paraId="4FEF7C85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DDD6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3122" w14:textId="77777777" w:rsidR="00E43B7A" w:rsidRPr="00B16337" w:rsidRDefault="00E43B7A" w:rsidP="006301D0">
            <w:pPr>
              <w:rPr>
                <w:rFonts w:eastAsia="맑은 고딕"/>
                <w:b/>
                <w:sz w:val="20"/>
                <w:szCs w:val="20"/>
              </w:rPr>
            </w:pPr>
            <w:r w:rsidRPr="00B16337">
              <w:rPr>
                <w:rFonts w:eastAsia="맑은 고딕"/>
                <w:b/>
                <w:sz w:val="20"/>
                <w:szCs w:val="20"/>
              </w:rPr>
              <w:t>1.93</w:t>
            </w:r>
            <w:r w:rsidRPr="00B16337">
              <w:rPr>
                <w:rFonts w:eastAsia="맑은 고딕"/>
                <w:b/>
                <w:sz w:val="20"/>
                <w:szCs w:val="20"/>
              </w:rPr>
              <w:br/>
              <w:t>(1.76, 2.1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CFC0" w14:textId="77777777" w:rsidR="00E43B7A" w:rsidRPr="00B16337" w:rsidRDefault="00E43B7A" w:rsidP="006301D0">
            <w:pPr>
              <w:rPr>
                <w:rFonts w:eastAsia="맑은 고딕"/>
                <w:b/>
                <w:sz w:val="20"/>
                <w:szCs w:val="20"/>
              </w:rPr>
            </w:pPr>
            <w:r w:rsidRPr="00B16337">
              <w:rPr>
                <w:rFonts w:eastAsia="맑은 고딕"/>
                <w:b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CFE4" w14:textId="40BD818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32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20, 1.</w:t>
            </w:r>
            <w:r w:rsidR="00E51968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4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4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412F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6C80CCF9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C8FE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1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8778" w14:textId="77777777" w:rsidR="00E43B7A" w:rsidRPr="00B16337" w:rsidRDefault="00E43B7A" w:rsidP="006301D0">
            <w:pPr>
              <w:rPr>
                <w:rFonts w:eastAsia="맑은 고딕"/>
                <w:b/>
                <w:sz w:val="20"/>
                <w:szCs w:val="20"/>
              </w:rPr>
            </w:pPr>
            <w:r w:rsidRPr="00B16337">
              <w:rPr>
                <w:rFonts w:eastAsia="맑은 고딕"/>
                <w:b/>
                <w:sz w:val="20"/>
                <w:szCs w:val="20"/>
              </w:rPr>
              <w:t>2.86</w:t>
            </w:r>
            <w:r w:rsidRPr="00B16337">
              <w:rPr>
                <w:rFonts w:eastAsia="맑은 고딕"/>
                <w:b/>
                <w:sz w:val="20"/>
                <w:szCs w:val="20"/>
              </w:rPr>
              <w:br/>
              <w:t>(2.61, 3.1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0693" w14:textId="77777777" w:rsidR="00E43B7A" w:rsidRPr="00B16337" w:rsidRDefault="00E43B7A" w:rsidP="006301D0">
            <w:pPr>
              <w:rPr>
                <w:rFonts w:eastAsia="맑은 고딕"/>
                <w:b/>
                <w:sz w:val="20"/>
                <w:szCs w:val="20"/>
              </w:rPr>
            </w:pPr>
            <w:r w:rsidRPr="00B16337">
              <w:rPr>
                <w:rFonts w:eastAsia="맑은 고딕"/>
                <w:b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F22C" w14:textId="1BABD5FA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</w:t>
            </w:r>
            <w:r w:rsidR="00E51968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5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8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</w:t>
            </w:r>
            <w:r w:rsidR="00E51968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4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4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, 1.</w:t>
            </w:r>
            <w:r w:rsidR="00E51968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7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3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4160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06281484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6924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umber of dental carie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4724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31B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A98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392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5D424D75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B7C9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7DD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DF6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F41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09D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2A40A20B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6A1A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572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6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2, 1.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B96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7C4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5, 1.0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053C" w14:textId="2A3CA3CD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E51968" w:rsidRPr="00B16337">
              <w:rPr>
                <w:rFonts w:eastAsia="맑은 고딕"/>
                <w:color w:val="000000"/>
                <w:sz w:val="20"/>
                <w:szCs w:val="20"/>
              </w:rPr>
              <w:t>46</w:t>
            </w:r>
            <w:r w:rsidR="00E51968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</w:tr>
      <w:tr w:rsidR="00E43B7A" w:rsidRPr="00B16337" w14:paraId="06B4E293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5245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E57A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18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03, 1.3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4CF1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884E" w14:textId="77DA49CA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</w:t>
            </w:r>
            <w:r w:rsidR="00E51968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6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02, 1.</w:t>
            </w:r>
            <w:r w:rsidR="00E51968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3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1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C825" w14:textId="0C4DC665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</w:t>
            </w:r>
            <w:r w:rsidR="00E51968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3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E43B7A" w:rsidRPr="00B16337" w14:paraId="287FFC3D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DE8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Oral hygiene behavior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5CB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2A6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962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27F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28CC5BF8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7624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Frequency of tooth brushing (times/day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35F3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49D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E7D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164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47FF0983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0452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A5B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34D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3AB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DFD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6F59EF01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B38B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A3E0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91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87, 0.9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B40C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0ADF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90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86, 0.9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F708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73DB9970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F84A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23B3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67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64, 0.7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4451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E3C4" w14:textId="61FF10A4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</w:t>
            </w:r>
            <w:r w:rsidR="00E51968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8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3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78, 0.</w:t>
            </w:r>
            <w:r w:rsidR="00E51968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8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7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B848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69F82837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647C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ental visit for any reason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BA32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DF23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2CCB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A8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19CE0149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C415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4E5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45F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CC9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49A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756A130E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1109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2CA3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89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86, 0.9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1CB0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83F9" w14:textId="112E3F12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97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 xml:space="preserve">(0.94, 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0.99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C0DA" w14:textId="363640B3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</w:t>
            </w:r>
            <w:r w:rsidR="00E51968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4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E43B7A" w:rsidRPr="00B16337" w14:paraId="449D8FBE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F235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ental scaling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80F1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856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9C4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4428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1A259EA5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445D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838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4AB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19BCA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237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79F5549E" w14:textId="77777777" w:rsidTr="006301D0">
        <w:trPr>
          <w:trHeight w:val="255"/>
        </w:trPr>
        <w:tc>
          <w:tcPr>
            <w:tcW w:w="2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D092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54675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71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68, 0.74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CD30A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90CFD" w14:textId="37CFEB2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</w:t>
            </w:r>
            <w:r w:rsidR="00E51968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8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6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</w:t>
            </w:r>
            <w:r w:rsidR="00E51968" w:rsidRPr="00B16337">
              <w:rPr>
                <w:rFonts w:eastAsia="맑은 고딕"/>
                <w:b/>
                <w:color w:val="000000"/>
                <w:sz w:val="20"/>
                <w:szCs w:val="20"/>
              </w:rPr>
              <w:t>8</w:t>
            </w:r>
            <w:r w:rsidR="00E51968">
              <w:rPr>
                <w:rFonts w:eastAsia="맑은 고딕"/>
                <w:b/>
                <w:color w:val="000000"/>
                <w:sz w:val="20"/>
                <w:szCs w:val="20"/>
              </w:rPr>
              <w:t>2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, 0.90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3FE09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</w:tbl>
    <w:p w14:paraId="53BC17D3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*Adjusted for age, sex, body mass index, household income, smoking status, alcohol consumption, regular physical activity, hypertension, diabetes mellitus, dyslipidemia, atrial fibrillation, and renal disease.</w:t>
      </w:r>
    </w:p>
    <w:p w14:paraId="71EAEAB7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HR = hazard ratio; CI = confidence interval.</w:t>
      </w:r>
    </w:p>
    <w:p w14:paraId="5C3B725A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Bold indicates statistically significant difference</w:t>
      </w:r>
      <w:r>
        <w:rPr>
          <w:sz w:val="20"/>
          <w:szCs w:val="20"/>
        </w:rPr>
        <w:t>s</w:t>
      </w:r>
      <w:r w:rsidRPr="00B1633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via </w:t>
      </w:r>
      <w:r w:rsidRPr="00B16337">
        <w:rPr>
          <w:sz w:val="20"/>
          <w:szCs w:val="20"/>
        </w:rPr>
        <w:t>Cox’s proportional hazard regression analysis.</w:t>
      </w:r>
    </w:p>
    <w:p w14:paraId="6F9EDAE8" w14:textId="77777777" w:rsidR="00E43B7A" w:rsidRPr="00B16337" w:rsidRDefault="00E43B7A" w:rsidP="00E43B7A">
      <w:pPr>
        <w:rPr>
          <w:sz w:val="20"/>
          <w:szCs w:val="20"/>
        </w:rPr>
      </w:pPr>
    </w:p>
    <w:p w14:paraId="3C40EBEB" w14:textId="77777777" w:rsidR="00E43B7A" w:rsidRPr="00B16337" w:rsidRDefault="00E43B7A" w:rsidP="00E43B7A">
      <w:pPr>
        <w:jc w:val="both"/>
        <w:rPr>
          <w:rFonts w:eastAsia="맑은 고딕"/>
          <w:color w:val="000000"/>
          <w:sz w:val="20"/>
          <w:szCs w:val="20"/>
        </w:rPr>
      </w:pPr>
      <w:r w:rsidRPr="00B16337">
        <w:rPr>
          <w:rFonts w:eastAsia="맑은 고딕"/>
          <w:color w:val="000000"/>
          <w:sz w:val="20"/>
          <w:szCs w:val="20"/>
        </w:rPr>
        <w:br w:type="page"/>
      </w:r>
    </w:p>
    <w:p w14:paraId="21A7771B" w14:textId="3E7D022C" w:rsidR="00E43B7A" w:rsidRPr="00B16337" w:rsidRDefault="00136B1A" w:rsidP="00E43B7A">
      <w:pPr>
        <w:pStyle w:val="1"/>
        <w:rPr>
          <w:rFonts w:ascii="Times New Roman" w:eastAsia="맑은 고딕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lastRenderedPageBreak/>
        <w:t xml:space="preserve">Supplementary Table </w:t>
      </w:r>
      <w:r w:rsidR="006301D0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3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. 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S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ubgroup analysis regarding periodontitis and osteoporotic fracture 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associated 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with demographics or comorbidities.</w:t>
      </w:r>
    </w:p>
    <w:p w14:paraId="30910D64" w14:textId="77777777" w:rsidR="00E43B7A" w:rsidRPr="00B16337" w:rsidRDefault="00E43B7A" w:rsidP="00E43B7A">
      <w:pPr>
        <w:rPr>
          <w:rFonts w:eastAsia="맑은 고딕"/>
          <w:color w:val="000000"/>
          <w:sz w:val="2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79"/>
        <w:gridCol w:w="1617"/>
        <w:gridCol w:w="3230"/>
      </w:tblGrid>
      <w:tr w:rsidR="00E43B7A" w:rsidRPr="00B16337" w14:paraId="7B3A8A63" w14:textId="77777777" w:rsidTr="006301D0">
        <w:trPr>
          <w:trHeight w:val="255"/>
        </w:trPr>
        <w:tc>
          <w:tcPr>
            <w:tcW w:w="2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B9337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B6F50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Adjusted HR*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0ABC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-value for interaction effect</w:t>
            </w:r>
          </w:p>
        </w:tc>
      </w:tr>
      <w:tr w:rsidR="00E43B7A" w:rsidRPr="00B16337" w14:paraId="429CBB14" w14:textId="77777777" w:rsidTr="006301D0">
        <w:trPr>
          <w:trHeight w:val="255"/>
        </w:trPr>
        <w:tc>
          <w:tcPr>
            <w:tcW w:w="2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02B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4D3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56C5" w14:textId="5CC92501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C47847" w:rsidRPr="00B16337">
              <w:rPr>
                <w:rFonts w:eastAsia="맑은 고딕"/>
                <w:color w:val="000000"/>
                <w:sz w:val="20"/>
                <w:szCs w:val="20"/>
              </w:rPr>
              <w:t>25</w:t>
            </w:r>
            <w:r w:rsidR="00C47847">
              <w:rPr>
                <w:rFonts w:eastAsia="맑은 고딕"/>
                <w:color w:val="000000"/>
                <w:sz w:val="20"/>
                <w:szCs w:val="20"/>
              </w:rPr>
              <w:t>8</w:t>
            </w:r>
          </w:p>
        </w:tc>
      </w:tr>
      <w:tr w:rsidR="00E43B7A" w:rsidRPr="00B16337" w14:paraId="6752CEB9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BD3E" w14:textId="2B9D7B18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&lt;</w:t>
            </w:r>
            <w:r w:rsidR="00C47847">
              <w:rPr>
                <w:rFonts w:eastAsia="맑은 고딕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B83B" w14:textId="5388187E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C47847" w:rsidRPr="00B16337">
              <w:rPr>
                <w:rFonts w:eastAsia="맑은 고딕"/>
                <w:color w:val="000000"/>
                <w:sz w:val="20"/>
                <w:szCs w:val="20"/>
              </w:rPr>
              <w:t>9</w:t>
            </w:r>
            <w:r w:rsidR="00C47847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77, 1.15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9EE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7837DAB7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8D3C" w14:textId="27206C45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</w:t>
            </w:r>
            <w:r w:rsidR="00C47847">
              <w:rPr>
                <w:rFonts w:eastAsia="맑은 고딕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2490" w14:textId="1FD8B2DC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</w:t>
            </w:r>
            <w:r w:rsidR="00C47847"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C47847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.03, 1.</w:t>
            </w:r>
            <w:r w:rsidR="00C47847"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="00C47847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AC9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7022DB86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867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FB0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BC98" w14:textId="575271CB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342287" w:rsidRPr="00B16337">
              <w:rPr>
                <w:rFonts w:eastAsia="맑은 고딕"/>
                <w:color w:val="000000"/>
                <w:sz w:val="20"/>
                <w:szCs w:val="20"/>
              </w:rPr>
              <w:t>37</w:t>
            </w:r>
            <w:r w:rsidR="00342287">
              <w:rPr>
                <w:rFonts w:eastAsia="맑은 고딕"/>
                <w:color w:val="000000"/>
                <w:sz w:val="20"/>
                <w:szCs w:val="20"/>
              </w:rPr>
              <w:t>6</w:t>
            </w:r>
          </w:p>
        </w:tc>
      </w:tr>
      <w:tr w:rsidR="00E43B7A" w:rsidRPr="00B16337" w14:paraId="3C940499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8863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F63D" w14:textId="10E46AB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4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2, 1.</w:t>
            </w:r>
            <w:r w:rsidR="00342287"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342287">
              <w:rPr>
                <w:rFonts w:eastAsia="맑은 고딕"/>
                <w:color w:val="000000"/>
                <w:sz w:val="20"/>
                <w:szCs w:val="20"/>
              </w:rPr>
              <w:t>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457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6253762A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47CA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BA92" w14:textId="25DEAC86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1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.01, 1.</w:t>
            </w:r>
            <w:r w:rsidR="00342287"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="0034228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30A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61FAD593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15C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Body mass index (kg/m</w:t>
            </w:r>
            <w:r w:rsidRPr="002C0909">
              <w:rPr>
                <w:rFonts w:eastAsia="맑은 고딕"/>
                <w:color w:val="000000"/>
                <w:sz w:val="20"/>
                <w:szCs w:val="20"/>
                <w:vertAlign w:val="superscript"/>
              </w:rPr>
              <w:t>2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678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6F48" w14:textId="6A8D5370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2930EE" w:rsidRPr="00B16337">
              <w:rPr>
                <w:rFonts w:eastAsia="맑은 고딕"/>
                <w:color w:val="000000"/>
                <w:sz w:val="20"/>
                <w:szCs w:val="20"/>
              </w:rPr>
              <w:t>7</w:t>
            </w:r>
            <w:r w:rsidR="002930EE">
              <w:rPr>
                <w:rFonts w:eastAsia="맑은 고딕"/>
                <w:color w:val="000000"/>
                <w:sz w:val="20"/>
                <w:szCs w:val="20"/>
              </w:rPr>
              <w:t>52</w:t>
            </w:r>
          </w:p>
        </w:tc>
      </w:tr>
      <w:tr w:rsidR="00E43B7A" w:rsidRPr="00B16337" w14:paraId="52C4372E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5FFC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42D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9, 1.20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8C3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637C2BDE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BCB2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2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E277" w14:textId="4AC6E9D2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4, 1.</w:t>
            </w:r>
            <w:r w:rsidR="002930EE"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="002930EE">
              <w:rPr>
                <w:rFonts w:eastAsia="맑은 고딕"/>
                <w:color w:val="000000"/>
                <w:sz w:val="20"/>
                <w:szCs w:val="20"/>
              </w:rPr>
              <w:t>4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B4F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17D5E827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DB7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025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1149" w14:textId="4C04F9FA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2930EE" w:rsidRPr="00B16337">
              <w:rPr>
                <w:rFonts w:eastAsia="맑은 고딕"/>
                <w:color w:val="000000"/>
                <w:sz w:val="20"/>
                <w:szCs w:val="20"/>
              </w:rPr>
              <w:t>7</w:t>
            </w:r>
            <w:r w:rsidR="002930EE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="002930EE"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</w:tr>
      <w:tr w:rsidR="00E43B7A" w:rsidRPr="00B16337" w14:paraId="247E7CFA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D05A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T1, lowes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B84D" w14:textId="75F6B9BE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3, 1.</w:t>
            </w:r>
            <w:r w:rsidR="002930EE"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="002930EE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573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4C4393B2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570B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FAC5" w14:textId="1540AAA2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1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.00, 1.</w:t>
            </w:r>
            <w:r w:rsidR="002930EE"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="002930EE">
              <w:rPr>
                <w:rFonts w:eastAsia="맑은 고딕"/>
                <w:color w:val="000000"/>
                <w:sz w:val="20"/>
                <w:szCs w:val="20"/>
              </w:rPr>
              <w:t>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0CC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45456BF8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E962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T3, highes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26A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5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9, 1.23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42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28A5A16C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D6C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117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2B3D" w14:textId="6CDEBF06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2930EE" w:rsidRPr="00B16337">
              <w:rPr>
                <w:rFonts w:eastAsia="맑은 고딕"/>
                <w:color w:val="000000"/>
                <w:sz w:val="20"/>
                <w:szCs w:val="20"/>
              </w:rPr>
              <w:t>9</w:t>
            </w:r>
            <w:r w:rsidR="002930EE">
              <w:rPr>
                <w:rFonts w:eastAsia="맑은 고딕"/>
                <w:color w:val="000000"/>
                <w:sz w:val="20"/>
                <w:szCs w:val="20"/>
              </w:rPr>
              <w:t>42</w:t>
            </w:r>
          </w:p>
        </w:tc>
      </w:tr>
      <w:tr w:rsidR="00E43B7A" w:rsidRPr="00B16337" w14:paraId="18C61E79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730A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396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9, 1.20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C89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6D13777E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B97D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A65C" w14:textId="38532F88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0, 1.</w:t>
            </w:r>
            <w:r w:rsidR="002930EE">
              <w:rPr>
                <w:rFonts w:eastAsia="맑은 고딕"/>
                <w:color w:val="000000"/>
                <w:sz w:val="20"/>
                <w:szCs w:val="20"/>
              </w:rPr>
              <w:t>45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E8D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106CA868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1DBA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3345" w14:textId="6A53530A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8, 1.</w:t>
            </w:r>
            <w:r w:rsidR="002930EE"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="002930EE">
              <w:rPr>
                <w:rFonts w:eastAsia="맑은 고딕"/>
                <w:color w:val="000000"/>
                <w:sz w:val="20"/>
                <w:szCs w:val="20"/>
              </w:rPr>
              <w:t>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E1F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3FA1354D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46B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Alcohol consumption (days/week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D4E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C11C" w14:textId="19A59049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EC08C8" w:rsidRPr="00B16337">
              <w:rPr>
                <w:rFonts w:eastAsia="맑은 고딕"/>
                <w:color w:val="000000"/>
                <w:sz w:val="20"/>
                <w:szCs w:val="20"/>
              </w:rPr>
              <w:t>34</w:t>
            </w:r>
            <w:r w:rsidR="00EC08C8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</w:tr>
      <w:tr w:rsidR="00E43B7A" w:rsidRPr="00B16337" w14:paraId="1350F7AA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948E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DCD4D" w14:textId="7F9CF856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10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.01, 1.</w:t>
            </w:r>
            <w:r w:rsidR="00EC08C8">
              <w:rPr>
                <w:rFonts w:eastAsia="맑은 고딕"/>
                <w:color w:val="000000"/>
                <w:sz w:val="20"/>
                <w:szCs w:val="20"/>
              </w:rPr>
              <w:t>1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C1E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278E4E28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FD71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92D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79, 1.20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3F0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65AEE790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211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 xml:space="preserve">  ≥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FB14" w14:textId="6A6860BF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</w:t>
            </w:r>
            <w:r w:rsidR="00EC08C8"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="00EC08C8">
              <w:rPr>
                <w:rFonts w:eastAsia="맑은 고딕"/>
                <w:color w:val="000000"/>
                <w:sz w:val="20"/>
                <w:szCs w:val="20"/>
              </w:rPr>
              <w:t>6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1, 1.</w:t>
            </w:r>
            <w:r w:rsidR="00EC08C8" w:rsidRPr="00B16337">
              <w:rPr>
                <w:rFonts w:eastAsia="맑은 고딕"/>
                <w:color w:val="000000"/>
                <w:sz w:val="20"/>
                <w:szCs w:val="20"/>
              </w:rPr>
              <w:t>7</w:t>
            </w:r>
            <w:r w:rsidR="00EC08C8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E1D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7439D3CF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7AF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Regular physical activity (days/week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648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E430" w14:textId="4154635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F761A2" w:rsidRPr="00B16337">
              <w:rPr>
                <w:rFonts w:eastAsia="맑은 고딕"/>
                <w:color w:val="000000"/>
                <w:sz w:val="20"/>
                <w:szCs w:val="20"/>
              </w:rPr>
              <w:t>4</w:t>
            </w:r>
            <w:r w:rsidR="00F761A2">
              <w:rPr>
                <w:rFonts w:eastAsia="맑은 고딕"/>
                <w:color w:val="000000"/>
                <w:sz w:val="20"/>
                <w:szCs w:val="20"/>
              </w:rPr>
              <w:t>43</w:t>
            </w:r>
          </w:p>
        </w:tc>
      </w:tr>
      <w:tr w:rsidR="00E43B7A" w:rsidRPr="00B16337" w14:paraId="78EEDB18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AC40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FD6C" w14:textId="5D73E648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4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4, 1.</w:t>
            </w:r>
            <w:r w:rsidR="00F761A2"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F761A2">
              <w:rPr>
                <w:rFonts w:eastAsia="맑은 고딕"/>
                <w:color w:val="000000"/>
                <w:sz w:val="20"/>
                <w:szCs w:val="20"/>
              </w:rPr>
              <w:t>4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00D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5BA234D0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2140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8612" w14:textId="425644A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15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9, 1.</w:t>
            </w:r>
            <w:r w:rsidR="00F761A2" w:rsidRPr="00B16337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="00F761A2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10B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5399ECD3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04D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 xml:space="preserve">  ≥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F6C3" w14:textId="0294951C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2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7, 1.</w:t>
            </w:r>
            <w:r w:rsidR="00F761A2">
              <w:rPr>
                <w:rFonts w:eastAsia="맑은 고딕"/>
                <w:color w:val="000000"/>
                <w:sz w:val="20"/>
                <w:szCs w:val="20"/>
              </w:rPr>
              <w:t>44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3DB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3E0355C9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35D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551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3BD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076D5DBB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E014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33DB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5B88" w14:textId="19290FDE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F761A2" w:rsidRPr="00B16337">
              <w:rPr>
                <w:rFonts w:eastAsia="맑은 고딕"/>
                <w:color w:val="000000"/>
                <w:sz w:val="20"/>
                <w:szCs w:val="20"/>
              </w:rPr>
              <w:t>10</w:t>
            </w:r>
            <w:r w:rsidR="00F761A2">
              <w:rPr>
                <w:rFonts w:eastAsia="맑은 고딕"/>
                <w:color w:val="000000"/>
                <w:sz w:val="20"/>
                <w:szCs w:val="20"/>
              </w:rPr>
              <w:t>9</w:t>
            </w:r>
          </w:p>
        </w:tc>
      </w:tr>
      <w:tr w:rsidR="00E43B7A" w:rsidRPr="00B16337" w14:paraId="37745159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8303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C6C7" w14:textId="57527012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1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.07, 1.</w:t>
            </w:r>
            <w:r w:rsidR="00F761A2">
              <w:rPr>
                <w:rFonts w:eastAsia="맑은 고딕"/>
                <w:color w:val="000000"/>
                <w:sz w:val="20"/>
                <w:szCs w:val="20"/>
              </w:rPr>
              <w:t>2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C57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515C85C6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A03F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4D5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4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1, 1.07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65F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7CF557DC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D1BF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7DE7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E7E0" w14:textId="10A24AC4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DF5FEA" w:rsidRPr="00B16337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="00DF5FEA">
              <w:rPr>
                <w:rFonts w:eastAsia="맑은 고딕"/>
                <w:color w:val="000000"/>
                <w:sz w:val="20"/>
                <w:szCs w:val="20"/>
              </w:rPr>
              <w:t>23</w:t>
            </w:r>
          </w:p>
        </w:tc>
      </w:tr>
      <w:tr w:rsidR="00E43B7A" w:rsidRPr="00B16337" w14:paraId="768534A9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8ACE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F2A6" w14:textId="3D1B0E14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7, 1.</w:t>
            </w:r>
            <w:r w:rsidR="00DF5FEA"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DF5FEA">
              <w:rPr>
                <w:rFonts w:eastAsia="맑은 고딕"/>
                <w:color w:val="000000"/>
                <w:sz w:val="20"/>
                <w:szCs w:val="20"/>
              </w:rPr>
              <w:t>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C73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6AC5F27E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33A0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6142" w14:textId="51F7FD0A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2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.00, 1.</w:t>
            </w:r>
            <w:r w:rsidR="00DF5FEA" w:rsidRPr="00B16337">
              <w:rPr>
                <w:rFonts w:eastAsia="맑은 고딕"/>
                <w:color w:val="000000"/>
                <w:sz w:val="20"/>
                <w:szCs w:val="20"/>
              </w:rPr>
              <w:t>4</w:t>
            </w:r>
            <w:r w:rsidR="00DF5FEA">
              <w:rPr>
                <w:rFonts w:eastAsia="맑은 고딕"/>
                <w:color w:val="000000"/>
                <w:sz w:val="20"/>
                <w:szCs w:val="20"/>
              </w:rPr>
              <w:t>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FC9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599E5423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B559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EEA0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3B0E" w14:textId="31B3586D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FF28F0" w:rsidRPr="00B16337">
              <w:rPr>
                <w:rFonts w:eastAsia="맑은 고딕"/>
                <w:color w:val="000000"/>
                <w:sz w:val="20"/>
                <w:szCs w:val="20"/>
              </w:rPr>
              <w:t>21</w:t>
            </w:r>
            <w:r w:rsidR="00FF28F0">
              <w:rPr>
                <w:rFonts w:eastAsia="맑은 고딕"/>
                <w:color w:val="000000"/>
                <w:sz w:val="20"/>
                <w:szCs w:val="20"/>
              </w:rPr>
              <w:t>9</w:t>
            </w:r>
          </w:p>
        </w:tc>
      </w:tr>
      <w:tr w:rsidR="00E43B7A" w:rsidRPr="00B16337" w14:paraId="2C8DD04B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AA91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4D14" w14:textId="485427BC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1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.02, 1.</w:t>
            </w:r>
            <w:r w:rsidR="00FF28F0"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  <w:r w:rsidR="00FF28F0">
              <w:rPr>
                <w:rFonts w:eastAsia="맑은 고딕"/>
                <w:color w:val="000000"/>
                <w:sz w:val="20"/>
                <w:szCs w:val="20"/>
              </w:rPr>
              <w:t>0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A7E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28E627AD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92A1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0BF8" w14:textId="5F8544D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2, 1.</w:t>
            </w:r>
            <w:r w:rsidR="00FF28F0"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FF28F0">
              <w:rPr>
                <w:rFonts w:eastAsia="맑은 고딕"/>
                <w:color w:val="000000"/>
                <w:sz w:val="20"/>
                <w:szCs w:val="20"/>
              </w:rPr>
              <w:t>6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0F0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04024435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E5ED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72EA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4F3B" w14:textId="16AEDB60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FF28F0" w:rsidRPr="00B16337">
              <w:rPr>
                <w:rFonts w:eastAsia="맑은 고딕"/>
                <w:color w:val="000000"/>
                <w:sz w:val="20"/>
                <w:szCs w:val="20"/>
              </w:rPr>
              <w:t>99</w:t>
            </w:r>
            <w:r w:rsidR="00FF28F0">
              <w:rPr>
                <w:rFonts w:eastAsia="맑은 고딕"/>
                <w:color w:val="000000"/>
                <w:sz w:val="20"/>
                <w:szCs w:val="20"/>
              </w:rPr>
              <w:t>3</w:t>
            </w:r>
          </w:p>
        </w:tc>
      </w:tr>
      <w:tr w:rsidR="00E43B7A" w:rsidRPr="00B16337" w14:paraId="037843EC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5A73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ECA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.00, 1.18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CA2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132CB2FB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55DA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70FA" w14:textId="4D22C199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0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24, 4.</w:t>
            </w:r>
            <w:r w:rsidR="00FF28F0"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 w:rsidR="00FF28F0">
              <w:rPr>
                <w:rFonts w:eastAsia="맑은 고딕"/>
                <w:color w:val="000000"/>
                <w:sz w:val="20"/>
                <w:szCs w:val="20"/>
              </w:rPr>
              <w:t>4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E60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475AE5AD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FF61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0EEB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2FAD" w14:textId="4969EE9C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</w:t>
            </w:r>
            <w:r w:rsidR="00FF28F0" w:rsidRPr="00B16337">
              <w:rPr>
                <w:rFonts w:eastAsia="맑은 고딕"/>
                <w:color w:val="000000"/>
                <w:sz w:val="20"/>
                <w:szCs w:val="20"/>
              </w:rPr>
              <w:t>7</w:t>
            </w:r>
            <w:r w:rsidR="00FF28F0">
              <w:rPr>
                <w:rFonts w:eastAsia="맑은 고딕"/>
                <w:color w:val="000000"/>
                <w:sz w:val="20"/>
                <w:szCs w:val="20"/>
              </w:rPr>
              <w:t>64</w:t>
            </w:r>
          </w:p>
        </w:tc>
      </w:tr>
      <w:tr w:rsidR="00E43B7A" w:rsidRPr="00B16337" w14:paraId="24E8C2A1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F1FF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35767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.00, 1.18)</w:t>
            </w:r>
          </w:p>
        </w:tc>
        <w:tc>
          <w:tcPr>
            <w:tcW w:w="1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865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792978B0" w14:textId="77777777" w:rsidTr="006301D0">
        <w:trPr>
          <w:trHeight w:val="255"/>
        </w:trPr>
        <w:tc>
          <w:tcPr>
            <w:tcW w:w="2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6558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FA60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1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60, 2.28)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2CB2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4707E87B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*Adjusted for age, sex, body mass index, household income, smoking status, alcohol consumption, regular physical activity, hypertension, diabetes mellitus, dyslipidemia, atrial fibrillation, and renal disease.</w:t>
      </w:r>
    </w:p>
    <w:p w14:paraId="156E89EF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HR = hazard ratio; CI = confidence interval.</w:t>
      </w:r>
    </w:p>
    <w:p w14:paraId="4CAE41BB" w14:textId="77777777" w:rsidR="00E43B7A" w:rsidRPr="00B16337" w:rsidRDefault="00E43B7A" w:rsidP="00E43B7A">
      <w:pPr>
        <w:rPr>
          <w:sz w:val="20"/>
          <w:szCs w:val="20"/>
        </w:rPr>
      </w:pPr>
    </w:p>
    <w:p w14:paraId="541C8DB5" w14:textId="77777777" w:rsidR="00E43B7A" w:rsidRPr="00B16337" w:rsidRDefault="00E43B7A" w:rsidP="00E43B7A">
      <w:pPr>
        <w:rPr>
          <w:sz w:val="20"/>
          <w:szCs w:val="20"/>
        </w:rPr>
        <w:sectPr w:rsidR="00E43B7A" w:rsidRPr="00B16337" w:rsidSect="006301D0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66752C5F" w14:textId="4598E2CD" w:rsidR="00E43B7A" w:rsidRPr="00B16337" w:rsidRDefault="00136B1A" w:rsidP="00E43B7A">
      <w:pPr>
        <w:pStyle w:val="1"/>
        <w:rPr>
          <w:rFonts w:ascii="Times New Roman" w:eastAsia="맑은 고딕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lastRenderedPageBreak/>
        <w:t xml:space="preserve">Supplementary Table </w:t>
      </w:r>
      <w:r w:rsidR="006301D0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4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. 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R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isk for 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the 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occurrence of vertebral fracture according to oral health status and oral hygiene behaviors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.</w:t>
      </w:r>
    </w:p>
    <w:p w14:paraId="38342DA0" w14:textId="77777777" w:rsidR="00E43B7A" w:rsidRPr="00B16337" w:rsidRDefault="00E43B7A" w:rsidP="00E43B7A">
      <w:pPr>
        <w:rPr>
          <w:rFonts w:eastAsia="맑은 고딕"/>
          <w:color w:val="000000"/>
          <w:sz w:val="2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1"/>
        <w:gridCol w:w="1543"/>
        <w:gridCol w:w="1234"/>
        <w:gridCol w:w="1527"/>
        <w:gridCol w:w="1368"/>
        <w:gridCol w:w="2416"/>
        <w:gridCol w:w="1389"/>
        <w:gridCol w:w="850"/>
      </w:tblGrid>
      <w:tr w:rsidR="00E43B7A" w:rsidRPr="00B16337" w14:paraId="1E5577AC" w14:textId="77777777" w:rsidTr="006301D0">
        <w:trPr>
          <w:trHeight w:val="255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294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7F7BE" w14:textId="1541AD5D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 xml:space="preserve">N of </w:t>
            </w:r>
            <w:r w:rsidR="006301D0">
              <w:rPr>
                <w:rFonts w:eastAsia="맑은 고딕"/>
                <w:color w:val="000000"/>
                <w:sz w:val="20"/>
                <w:szCs w:val="20"/>
              </w:rPr>
              <w:t>participant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s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7F12B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 of events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BBA7D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Event rate (%)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2C44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52B42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Incidence rate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per 1000 person-years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954CC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Adjusted HR*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6FD70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-value</w:t>
            </w:r>
          </w:p>
        </w:tc>
      </w:tr>
      <w:tr w:rsidR="00E43B7A" w:rsidRPr="00B16337" w14:paraId="5D41F3C2" w14:textId="77777777" w:rsidTr="006301D0">
        <w:trPr>
          <w:trHeight w:val="255"/>
        </w:trPr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CDF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Oral health statu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27D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678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982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02C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6F7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47DB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8BE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25550E63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4752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F991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1548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52A5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6A5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BB03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446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BC8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073C6B9B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BE29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0EB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8774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C0C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747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13F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9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89, 4.0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DE3D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91119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B44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299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132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15D6328E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C1C5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7FB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64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EDC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35B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5.45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4.88, 6.0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B28E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6561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BBD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012B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29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15, 1.4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B532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23A333EF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40EF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umber of missing teeth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F861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55C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0058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F60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3E0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E06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2EE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77839FDC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18A3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03A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463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E5D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544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603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72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62, 3.8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433E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49611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7CA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4E4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1A0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1F552FE2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DE6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E78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28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66F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8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7AE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2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4.10, 4.4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D438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43432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30F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B47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4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8, 1.1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13EC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168</w:t>
            </w:r>
          </w:p>
        </w:tc>
      </w:tr>
      <w:tr w:rsidR="00E43B7A" w:rsidRPr="00B16337" w14:paraId="22224F2E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C134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A20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8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0B5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C00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.8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7.78, 9.9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765A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2785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422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65E7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46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29, 1.6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398A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07F74920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6EB5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C4C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15B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B3B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3.8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2.26, 15.4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A5A8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850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1BF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905A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93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71, 2.1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58F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66E71F05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12DD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umber of dental cari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71A4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73C0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580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D99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55A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6D3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9B63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605FF818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FEF9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6F7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587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46B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64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47C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05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96, 4.1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5B01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61339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0F6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AF2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E7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0FFE2348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9426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511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36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DC2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C26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8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66, 4.0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858B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34469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1D4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244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1, 1.0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D989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309</w:t>
            </w:r>
          </w:p>
        </w:tc>
      </w:tr>
      <w:tr w:rsidR="00E43B7A" w:rsidRPr="00B16337" w14:paraId="53E14BEF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31B6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E19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8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585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9AD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86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86, 5.8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A591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872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75A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860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1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6, 1.4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24D8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126</w:t>
            </w:r>
          </w:p>
        </w:tc>
      </w:tr>
      <w:tr w:rsidR="00E43B7A" w:rsidRPr="00B16337" w14:paraId="4EC980DF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E50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Oral hygiene behavior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B87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E02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2F5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4F9B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EB3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704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ED1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6ABECB2C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D736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Frequency of tooth brushing (times/day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F12E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653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25B0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97E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068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51AC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166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1D569CA0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56D0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3EC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84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601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51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DE8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5.3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5.06, 5.6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980B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28661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9DE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CB2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C3B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23C9D9BC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68BD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E07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936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26B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22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949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52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4.38, 4.6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5BF7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96088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CBA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877D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88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83, 0.9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9682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1BE1924A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D957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A27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7209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4F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566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.8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2.76, 3.0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1A6B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72930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42A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DAF4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76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71, 0.8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BE20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2EFE560B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F15B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ental visit for any reaso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0D0B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48CC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7FD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459C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42F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010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663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5060929A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C1BB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05B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0923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1A5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76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2B2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3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4.24, 4.4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D73F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11163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7D8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793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270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29D08D22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0918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DD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495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0B6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05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795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60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47, 3.7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CF09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86517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557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EE8E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91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87, 0.9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9122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5A70A92D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2BA4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ental scalin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07B3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1EB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3CC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54E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7EC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90F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E4F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4F76AD9C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0E32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6EC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45614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ACB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6522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A8CB9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4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4.37, 4.59)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4BA5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481316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EE3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1F251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F7C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68C03729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153D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774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85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193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B29D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.6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2.54, 2.8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4B23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495495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3C2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2A397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78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74, 0.83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ABD61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</w:tbl>
    <w:p w14:paraId="311102BA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*Adjusted for age, sex, body mass index, household income, smoking status, alcohol consumption, regular physical activity, hypertension, diabetes mellitus, dyslipidemia, atrial fibrillation, and renal disease.</w:t>
      </w:r>
    </w:p>
    <w:p w14:paraId="74A26372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HR = hazard ratio; CI = confidence interval.</w:t>
      </w:r>
    </w:p>
    <w:p w14:paraId="14CE105E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Bold indicates statistically significant difference</w:t>
      </w:r>
      <w:r>
        <w:rPr>
          <w:sz w:val="20"/>
          <w:szCs w:val="20"/>
        </w:rPr>
        <w:t>s</w:t>
      </w:r>
      <w:r w:rsidRPr="00B16337">
        <w:rPr>
          <w:sz w:val="20"/>
          <w:szCs w:val="20"/>
        </w:rPr>
        <w:t xml:space="preserve"> </w:t>
      </w:r>
      <w:r>
        <w:rPr>
          <w:sz w:val="20"/>
          <w:szCs w:val="20"/>
        </w:rPr>
        <w:t>via</w:t>
      </w:r>
      <w:r w:rsidRPr="00B16337">
        <w:rPr>
          <w:sz w:val="20"/>
          <w:szCs w:val="20"/>
        </w:rPr>
        <w:t xml:space="preserve"> Cox’s proportional hazard regression analysis.</w:t>
      </w:r>
    </w:p>
    <w:p w14:paraId="405694AE" w14:textId="77777777" w:rsidR="00E43B7A" w:rsidRPr="00B16337" w:rsidRDefault="00E43B7A" w:rsidP="00E43B7A">
      <w:pPr>
        <w:jc w:val="both"/>
        <w:rPr>
          <w:sz w:val="20"/>
          <w:szCs w:val="20"/>
        </w:rPr>
      </w:pPr>
      <w:r w:rsidRPr="00B16337">
        <w:rPr>
          <w:sz w:val="20"/>
          <w:szCs w:val="20"/>
        </w:rPr>
        <w:br w:type="page"/>
      </w:r>
    </w:p>
    <w:p w14:paraId="5492A955" w14:textId="13A488ED" w:rsidR="00E43B7A" w:rsidRPr="00B16337" w:rsidRDefault="00136B1A" w:rsidP="00E43B7A">
      <w:pPr>
        <w:pStyle w:val="1"/>
        <w:rPr>
          <w:rFonts w:ascii="Times New Roman" w:eastAsia="맑은 고딕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lastRenderedPageBreak/>
        <w:t xml:space="preserve">Supplementary Table </w:t>
      </w:r>
      <w:r w:rsidR="006301D0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5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. 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R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isk for 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the 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occurrence of hip fracture according to oral health status and oral hygiene behaviors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.</w:t>
      </w:r>
    </w:p>
    <w:p w14:paraId="1976FEB8" w14:textId="77777777" w:rsidR="00E43B7A" w:rsidRPr="00B16337" w:rsidRDefault="00E43B7A" w:rsidP="00E43B7A">
      <w:pPr>
        <w:rPr>
          <w:rFonts w:eastAsia="맑은 고딕"/>
          <w:color w:val="000000"/>
          <w:sz w:val="2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1"/>
        <w:gridCol w:w="1543"/>
        <w:gridCol w:w="1234"/>
        <w:gridCol w:w="1527"/>
        <w:gridCol w:w="1368"/>
        <w:gridCol w:w="2416"/>
        <w:gridCol w:w="1389"/>
        <w:gridCol w:w="850"/>
      </w:tblGrid>
      <w:tr w:rsidR="00E43B7A" w:rsidRPr="00B16337" w14:paraId="5E35BA4C" w14:textId="77777777" w:rsidTr="006301D0">
        <w:trPr>
          <w:trHeight w:val="255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8E5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93F8" w14:textId="2A25B228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 xml:space="preserve">N of </w:t>
            </w:r>
            <w:r w:rsidR="006301D0">
              <w:rPr>
                <w:rFonts w:eastAsia="맑은 고딕"/>
                <w:color w:val="000000"/>
                <w:sz w:val="20"/>
                <w:szCs w:val="20"/>
              </w:rPr>
              <w:t>participant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s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C6E4D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 of events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07EAD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Event rate (%)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8929A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D2364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Incidence rate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per 1000 person-years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3A080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Adjusted HR*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1B00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-value</w:t>
            </w:r>
          </w:p>
        </w:tc>
      </w:tr>
      <w:tr w:rsidR="00E43B7A" w:rsidRPr="00B16337" w14:paraId="37878B13" w14:textId="77777777" w:rsidTr="006301D0">
        <w:trPr>
          <w:trHeight w:val="255"/>
        </w:trPr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D3A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Oral health statu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393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7F0B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AC4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ED1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831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135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5A0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1C4392FE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3663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4FAE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864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B10E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85D8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7DD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A128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65B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27864724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E3A0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6AA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8774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A0B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BB8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5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1, 0.9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3032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94002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C07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4D1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8BB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583E4D1F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063E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746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64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90B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AB4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30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.02, 1.5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BB7A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6699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E92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28A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1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5, 1.4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6973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134</w:t>
            </w:r>
          </w:p>
        </w:tc>
      </w:tr>
      <w:tr w:rsidR="00E43B7A" w:rsidRPr="00B16337" w14:paraId="79ADED1E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9120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umber of missing teeth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63EC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32C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87D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CF2C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87D3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965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A9E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787230F0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9A33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6B9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463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A01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B3A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8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78, 0.8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D076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51731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137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727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9FA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0A111696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9C9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34E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28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AAC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D11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8, 1.1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EF17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44112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24B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4945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13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02, 1.2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910B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024</w:t>
            </w:r>
          </w:p>
        </w:tc>
      </w:tr>
      <w:tr w:rsidR="00E43B7A" w:rsidRPr="00B16337" w14:paraId="64D20FF8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25D3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E55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8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3F9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26D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.8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2.26, 3.4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FFE9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2891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5B4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46CD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95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56, 2.4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ED0D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0FB0757B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8DDC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18E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F41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245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5.3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4.31, 6.3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FFE3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966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4D6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58A2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2.83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2.32, 3.4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02F6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67045DF1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A88D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umber of dental cari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2440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B55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C1D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86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F98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514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366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580C669F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D3DF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EC6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587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FAF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924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6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1, 1.0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5848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63850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754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3A2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71B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6302E212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BB00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D5A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36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3BD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73B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4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4, 1.0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8642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34949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43B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27C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0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9, 1.1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358A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42</w:t>
            </w:r>
          </w:p>
        </w:tc>
      </w:tr>
      <w:tr w:rsidR="00E43B7A" w:rsidRPr="00B16337" w14:paraId="2DFFDE35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BECF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BEC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8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A46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711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55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8, 2.1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3966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902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B59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B918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48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02, 2.1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AEC0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037</w:t>
            </w:r>
          </w:p>
        </w:tc>
      </w:tr>
      <w:tr w:rsidR="00E43B7A" w:rsidRPr="00B16337" w14:paraId="24552215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64A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Oral hygiene behavior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4CD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66D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2F6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A40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E5C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F9F3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BB2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22008434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3679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Frequency of tooth brushing (times/day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BEAA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393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4C20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2A63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EBB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67FC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FC7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7A8F6C76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74FE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ED4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84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38D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DE8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44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.30, 1.5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F15B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29247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03C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D8D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356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7FEAA706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F136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98A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936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32F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DD5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2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6, 1.0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2CBE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97777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629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4419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81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73, 0.9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2A61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7B846B2B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7E93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AEB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7209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3A4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FF9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6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63, 0.7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442A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73677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CB1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DDF1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73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64, 0.8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1CF3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777A2BF2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491C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ental visit for any reaso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6DA5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2EC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62D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88F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D0FB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0CF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58A3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4B7879B5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CEBD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EAD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0923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630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4DE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.01, 1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4807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13031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009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AF1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15F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0A84AF7E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EAF5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A53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495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7A7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A7A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82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76, 0.8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9B7F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87671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368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6EEC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84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76, 0.9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F12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E43B7A" w:rsidRPr="00B16337" w14:paraId="212B477F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2242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ental scalin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FB44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4FD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F4B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7D4C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B9A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3A5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085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6BB8CA24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A9D5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09E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45614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8FC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C6C3F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1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1.06, 1.16)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C74D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506500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B66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7B862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252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36E0BAB5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AEC8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F11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85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EEA2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9EDB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45, 0.5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0DED1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50052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0DC4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E8BD8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60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52, 0.68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BC53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&lt;.001</w:t>
            </w:r>
          </w:p>
        </w:tc>
      </w:tr>
    </w:tbl>
    <w:p w14:paraId="666783A6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*Adjusted for age, sex, body mass index, household income, smoking status, alcohol consumption, regular physical activity, hypertension, diabetes mellitus, dyslipidemia, atrial fibrillation, and renal disease.</w:t>
      </w:r>
    </w:p>
    <w:p w14:paraId="2C32659A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HR = hazard ratio; CI = confidence interval.</w:t>
      </w:r>
    </w:p>
    <w:p w14:paraId="247086CF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Bold indicates statistically significant difference</w:t>
      </w:r>
      <w:r>
        <w:rPr>
          <w:sz w:val="20"/>
          <w:szCs w:val="20"/>
        </w:rPr>
        <w:t>s</w:t>
      </w:r>
      <w:r w:rsidRPr="00B1633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via </w:t>
      </w:r>
      <w:r w:rsidRPr="00B16337">
        <w:rPr>
          <w:sz w:val="20"/>
          <w:szCs w:val="20"/>
        </w:rPr>
        <w:t>Cox’s proportional hazard regression analysis.</w:t>
      </w:r>
    </w:p>
    <w:p w14:paraId="0BF08014" w14:textId="77777777" w:rsidR="00E43B7A" w:rsidRPr="00B16337" w:rsidRDefault="00E43B7A" w:rsidP="00E43B7A">
      <w:pPr>
        <w:jc w:val="both"/>
        <w:rPr>
          <w:sz w:val="20"/>
          <w:szCs w:val="20"/>
        </w:rPr>
      </w:pPr>
      <w:r w:rsidRPr="00B16337">
        <w:rPr>
          <w:sz w:val="20"/>
          <w:szCs w:val="20"/>
        </w:rPr>
        <w:br w:type="page"/>
      </w:r>
    </w:p>
    <w:p w14:paraId="246E40AE" w14:textId="03307C01" w:rsidR="00E43B7A" w:rsidRPr="00B16337" w:rsidRDefault="00136B1A" w:rsidP="00E43B7A">
      <w:pPr>
        <w:pStyle w:val="1"/>
        <w:rPr>
          <w:rFonts w:ascii="Times New Roman" w:eastAsia="맑은 고딕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lastRenderedPageBreak/>
        <w:t xml:space="preserve">Supplementary Table </w:t>
      </w:r>
      <w:r w:rsidR="006301D0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6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. 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R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isk for 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the 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occurrence of distal radius fracture according to oral health status and oral hygiene behaviors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.</w:t>
      </w:r>
    </w:p>
    <w:p w14:paraId="34B41CA4" w14:textId="77777777" w:rsidR="00E43B7A" w:rsidRPr="00B16337" w:rsidRDefault="00E43B7A" w:rsidP="00E43B7A">
      <w:pPr>
        <w:rPr>
          <w:sz w:val="2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1"/>
        <w:gridCol w:w="1543"/>
        <w:gridCol w:w="1234"/>
        <w:gridCol w:w="1527"/>
        <w:gridCol w:w="1368"/>
        <w:gridCol w:w="2416"/>
        <w:gridCol w:w="1389"/>
        <w:gridCol w:w="850"/>
      </w:tblGrid>
      <w:tr w:rsidR="00E43B7A" w:rsidRPr="00B16337" w14:paraId="4C48A038" w14:textId="77777777" w:rsidTr="006301D0">
        <w:trPr>
          <w:trHeight w:val="255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99B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4EF07" w14:textId="7611F32C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 xml:space="preserve">N of </w:t>
            </w:r>
            <w:r w:rsidR="006301D0">
              <w:rPr>
                <w:rFonts w:eastAsia="맑은 고딕"/>
                <w:color w:val="000000"/>
                <w:sz w:val="20"/>
                <w:szCs w:val="20"/>
              </w:rPr>
              <w:t>participant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s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2A89A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 of events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AD33E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Event rate (%)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CD4F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F3D18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Incidence rate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per 1000 person-years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7A30D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Adjusted HR*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701B1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-value</w:t>
            </w:r>
          </w:p>
        </w:tc>
      </w:tr>
      <w:tr w:rsidR="00E43B7A" w:rsidRPr="00B16337" w14:paraId="0B278F53" w14:textId="77777777" w:rsidTr="006301D0">
        <w:trPr>
          <w:trHeight w:val="255"/>
        </w:trPr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51A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Oral health statu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F85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1F0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78C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5D2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D8EB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B18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28C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481407DA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10A3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FA81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170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F648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419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3B8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019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ADC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6DDC7547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1342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956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8774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23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733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0C7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9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82, 4.0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31E9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91021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A65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2FD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30B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234E81CC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29B7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345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64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AAF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BD2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52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06, 3.9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BC88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6615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9EE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A4C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2, 1.0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D5A8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295</w:t>
            </w:r>
          </w:p>
        </w:tc>
      </w:tr>
      <w:tr w:rsidR="00E43B7A" w:rsidRPr="00B16337" w14:paraId="0D57B6DB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3B04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umber of missing teeth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BC01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4B0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3AA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277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5560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FB40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82A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2821C5E2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AAE6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345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463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A28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57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37F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8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79, 3.9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C7AE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49360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41B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EBB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840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0517709E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3CCE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6C2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28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BCC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2F7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6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49, 3.8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88AC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43506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214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5EC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6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1, 1.0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1AB5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134</w:t>
            </w:r>
          </w:p>
        </w:tc>
      </w:tr>
      <w:tr w:rsidR="00E43B7A" w:rsidRPr="00B16337" w14:paraId="10143BB7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0F39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F5E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8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132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AB8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5.40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4.56, 6.2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B374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2834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48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0AA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1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5, 1.3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1D50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192</w:t>
            </w:r>
          </w:p>
        </w:tc>
      </w:tr>
      <w:tr w:rsidR="00E43B7A" w:rsidRPr="00B16337" w14:paraId="663FECAC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910E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B21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B98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105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6.4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5.33, 7.5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D531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935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99F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229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12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4, 1.3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4CEC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192</w:t>
            </w:r>
          </w:p>
        </w:tc>
      </w:tr>
      <w:tr w:rsidR="00E43B7A" w:rsidRPr="00B16337" w14:paraId="221F9A97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74E6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umber of dental cari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8368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FD2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A3B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047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1B3C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8EE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55E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1F59ACE3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6461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A8B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587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64C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621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A49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92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82, 4.0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4810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61300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4B2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F47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0B8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163B229E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4EC4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87E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36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56F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AFE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7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56, 3.9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DB8E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3446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97A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A21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2, 1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A1A6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420</w:t>
            </w:r>
          </w:p>
        </w:tc>
      </w:tr>
      <w:tr w:rsidR="00E43B7A" w:rsidRPr="00B16337" w14:paraId="463D6FD6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BB8C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D3E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8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5FD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93A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16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24, 5.0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FBC9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876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20D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C0C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7, 1.3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62E3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457</w:t>
            </w:r>
          </w:p>
        </w:tc>
      </w:tr>
      <w:tr w:rsidR="00E43B7A" w:rsidRPr="00B16337" w14:paraId="31CB63F3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489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Oral hygiene behavior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DA7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1E3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D7C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F4A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C04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19B3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A5B3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46C64174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234A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Frequency of tooth brushing (times/day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BFB2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0C7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2F23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4B2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C1A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233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467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7BA6713C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E844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4C7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84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9AA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79D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0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80, 4.2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0FE5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28817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7A5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282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A53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7A5FB031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1796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BB0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936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8D6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0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7EB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2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4.15, 4.4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AFA2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96109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B77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188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1, 1.0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FE62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338</w:t>
            </w:r>
          </w:p>
        </w:tc>
      </w:tr>
      <w:tr w:rsidR="00E43B7A" w:rsidRPr="00B16337" w14:paraId="626307ED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49A7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5D4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7209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CC1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4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B9F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34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20, 3.4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5C73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7271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7D4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A393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90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84, 0.9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FA45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E43B7A" w:rsidRPr="00B16337" w14:paraId="5AAF03CF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E74B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ental visit for any reaso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D3B4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87B8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63D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888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1B40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444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7CC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4785FCD0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FF68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FF2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0923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D10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36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032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9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87, 4.1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5C11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11268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9F7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6C6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31D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191B0E35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81E3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E8D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495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227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20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908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7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64, 3.9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B94D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86368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6BE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62B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2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8, 1.0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53AF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348</w:t>
            </w:r>
          </w:p>
        </w:tc>
      </w:tr>
      <w:tr w:rsidR="00E43B7A" w:rsidRPr="00B16337" w14:paraId="629589F1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D27B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ental scalin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A09C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580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4988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AE5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017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257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545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6BAE2736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C832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D5A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45614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E11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594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9E966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0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98, 4.19)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010F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482825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631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95E7A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AF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7941A745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32886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6515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85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BDE2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61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5A28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32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3.16, 3.4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0FA0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493543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94D4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5B88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2, 1.03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55EC5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307</w:t>
            </w:r>
          </w:p>
        </w:tc>
      </w:tr>
    </w:tbl>
    <w:p w14:paraId="66BAFE12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*Adjusted for age, sex, body mass index, household income, smoking status, alcohol consumption, regular physical activity, hypertension, diabetes mellitus, dyslipidemia, atrial fibrillation, and renal disease.</w:t>
      </w:r>
    </w:p>
    <w:p w14:paraId="2EB1EA0F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HR = hazard ratio; CI = confidence interval.</w:t>
      </w:r>
    </w:p>
    <w:p w14:paraId="7A6CFC0A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Bold indicates statistically significant difference</w:t>
      </w:r>
      <w:r>
        <w:rPr>
          <w:sz w:val="20"/>
          <w:szCs w:val="20"/>
        </w:rPr>
        <w:t>s</w:t>
      </w:r>
      <w:r w:rsidRPr="00B1633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via </w:t>
      </w:r>
      <w:r w:rsidRPr="00B16337">
        <w:rPr>
          <w:sz w:val="20"/>
          <w:szCs w:val="20"/>
        </w:rPr>
        <w:t>Cox’s proportional hazard regression analysis.</w:t>
      </w:r>
    </w:p>
    <w:p w14:paraId="420E0D7C" w14:textId="77777777" w:rsidR="00E43B7A" w:rsidRPr="00B16337" w:rsidRDefault="00E43B7A" w:rsidP="00E43B7A">
      <w:pPr>
        <w:jc w:val="both"/>
        <w:rPr>
          <w:sz w:val="20"/>
          <w:szCs w:val="20"/>
        </w:rPr>
      </w:pPr>
      <w:r w:rsidRPr="00B16337">
        <w:rPr>
          <w:sz w:val="20"/>
          <w:szCs w:val="20"/>
        </w:rPr>
        <w:br w:type="page"/>
      </w:r>
    </w:p>
    <w:p w14:paraId="30281FA5" w14:textId="29AAE3C3" w:rsidR="00E43B7A" w:rsidRPr="00B16337" w:rsidRDefault="00136B1A" w:rsidP="00E43B7A">
      <w:pPr>
        <w:pStyle w:val="1"/>
        <w:rPr>
          <w:rFonts w:ascii="Times New Roman" w:eastAsia="맑은 고딕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lastRenderedPageBreak/>
        <w:t xml:space="preserve">Supplementary Table </w:t>
      </w:r>
      <w:r w:rsidR="006301D0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7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. 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R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isk for 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 xml:space="preserve">the </w:t>
      </w:r>
      <w:r w:rsidR="00E43B7A" w:rsidRPr="00B16337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occurrence of humerus fracture according to oral health status and oral hygiene behaviors</w:t>
      </w:r>
      <w:r w:rsidR="00E43B7A">
        <w:rPr>
          <w:rFonts w:ascii="Times New Roman" w:eastAsia="맑은 고딕" w:hAnsi="Times New Roman" w:cs="Times New Roman"/>
          <w:b/>
          <w:color w:val="000000"/>
          <w:sz w:val="20"/>
          <w:szCs w:val="20"/>
        </w:rPr>
        <w:t>.</w:t>
      </w:r>
    </w:p>
    <w:p w14:paraId="0E52CF5E" w14:textId="77777777" w:rsidR="00E43B7A" w:rsidRPr="00B16337" w:rsidRDefault="00E43B7A" w:rsidP="00E43B7A">
      <w:pPr>
        <w:rPr>
          <w:sz w:val="2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1"/>
        <w:gridCol w:w="1543"/>
        <w:gridCol w:w="1234"/>
        <w:gridCol w:w="1527"/>
        <w:gridCol w:w="1368"/>
        <w:gridCol w:w="2416"/>
        <w:gridCol w:w="1389"/>
        <w:gridCol w:w="850"/>
      </w:tblGrid>
      <w:tr w:rsidR="00E43B7A" w:rsidRPr="00B16337" w14:paraId="56AFE144" w14:textId="77777777" w:rsidTr="006301D0">
        <w:trPr>
          <w:trHeight w:val="255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9F52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E4BB" w14:textId="1BF0754D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 xml:space="preserve">N of </w:t>
            </w:r>
            <w:r w:rsidR="006301D0">
              <w:rPr>
                <w:rFonts w:eastAsia="맑은 고딕"/>
                <w:color w:val="000000"/>
                <w:sz w:val="20"/>
                <w:szCs w:val="20"/>
              </w:rPr>
              <w:t>participant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s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CA96E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 of events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CD674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Event rate (%)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CC6D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E327C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Incidence rate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per 1000 person-years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3A46C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Adjusted HR*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7BA38" w14:textId="77777777" w:rsidR="00E43B7A" w:rsidRPr="00B16337" w:rsidRDefault="00E43B7A" w:rsidP="006301D0">
            <w:pPr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-value</w:t>
            </w:r>
          </w:p>
        </w:tc>
      </w:tr>
      <w:tr w:rsidR="00E43B7A" w:rsidRPr="00B16337" w14:paraId="619A0004" w14:textId="77777777" w:rsidTr="006301D0">
        <w:trPr>
          <w:trHeight w:val="255"/>
        </w:trPr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CF4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Oral health statu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03D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72C0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FE3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CB30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B00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C4BB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03E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2A92A3E6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9083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E37B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C31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0432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B5D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B2F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F6C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379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4EB86996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6973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31C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8774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605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69D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4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51, 0.5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D8C2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94206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764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2A0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636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17D098BB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8852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69B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64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4BB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AAD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7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51, 0.9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E8E6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6701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724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0CD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2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5, 1.7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A33F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100</w:t>
            </w:r>
          </w:p>
        </w:tc>
      </w:tr>
      <w:tr w:rsidR="00E43B7A" w:rsidRPr="00B16337" w14:paraId="190E6E40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06B1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umber of missing teeth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7617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164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F43C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9137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C8B8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F73C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A213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7401C7F4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3B54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FA8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463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E8C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40A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49, 0.5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69FC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51835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A7F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6F4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403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61858433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DD45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5CD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28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3D2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0E7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50, 0.6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4E89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44173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A1C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3E7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05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91, 1.2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925C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493</w:t>
            </w:r>
          </w:p>
        </w:tc>
      </w:tr>
      <w:tr w:rsidR="00E43B7A" w:rsidRPr="00B16337" w14:paraId="37E301DE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7BE2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616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8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46C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B12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61, 1.3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574E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2907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0F2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E70B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47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01, 2.1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5A5A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047</w:t>
            </w:r>
          </w:p>
        </w:tc>
      </w:tr>
      <w:tr w:rsidR="00E43B7A" w:rsidRPr="00B16337" w14:paraId="16901177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6CF4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952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8C3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85B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3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2, 1.8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352A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991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5FF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E95C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1.81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1.23, 2.6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4078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E43B7A" w:rsidRPr="00B16337" w14:paraId="0C02AEE2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BBDA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umber of dental cari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67D2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C40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E0C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76B9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87F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437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BDD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6DD77FE4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DC8E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263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587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557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7A4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5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52, 0.5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9D9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64005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96D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F0F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5B0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1E5A0285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4D0E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FC6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36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186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A2C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3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45, 0.6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55BA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34992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AB9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D93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4, 1.1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7F92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23</w:t>
            </w:r>
          </w:p>
        </w:tc>
      </w:tr>
      <w:tr w:rsidR="00E43B7A" w:rsidRPr="00B16337" w14:paraId="5E77A89A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732B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241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8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8C4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1D9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6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32, 1.0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3B57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909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2F3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ADD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.31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76, 2.2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09C5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328</w:t>
            </w:r>
          </w:p>
        </w:tc>
      </w:tr>
      <w:tr w:rsidR="00E43B7A" w:rsidRPr="00B16337" w14:paraId="36B41615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F43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Oral hygiene behavior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946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3CF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7C4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C0C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9F0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95A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2E8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714B3DDC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E9D6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Frequency of tooth brushing (times/day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9827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C8B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D9D3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1AFE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439C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A07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0666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4183ABE5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13B6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</w:rPr>
              <w:t>–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117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84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24A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ACC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6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60, 0.7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0CAA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29301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A79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C01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1EB4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72746203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351F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EAA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936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2DB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650E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6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51, 0.6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A92C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97882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C3B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2F4D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78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67, 0.9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856D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E43B7A" w:rsidRPr="00B16337" w14:paraId="2FD3B13E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0EDD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253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7209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0B8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8A3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4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44, 0.5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6AB8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73722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E46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B2F7" w14:textId="77777777" w:rsidR="00E43B7A" w:rsidRPr="00B16337" w:rsidRDefault="00E43B7A" w:rsidP="006301D0">
            <w:pPr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81</w:t>
            </w: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br/>
              <w:t>(0.68, 0.9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7C42" w14:textId="77777777" w:rsidR="00E43B7A" w:rsidRPr="00B16337" w:rsidRDefault="00E43B7A" w:rsidP="006301D0">
            <w:pPr>
              <w:jc w:val="right"/>
              <w:rPr>
                <w:rFonts w:eastAsia="맑은 고딕"/>
                <w:b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b/>
                <w:color w:val="000000"/>
                <w:sz w:val="20"/>
                <w:szCs w:val="20"/>
              </w:rPr>
              <w:t>0.022</w:t>
            </w:r>
          </w:p>
        </w:tc>
      </w:tr>
      <w:tr w:rsidR="00E43B7A" w:rsidRPr="00B16337" w14:paraId="6878FBCA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5304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ental visit for any reaso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A2D6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B22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384C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8E2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5AFF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ABC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9B2D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15CB4EC5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6AB3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013D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0923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3B1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57C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6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52, 0.6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E173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13175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A88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C1B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4F5C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5DE45BEC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A6F2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616A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495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EEA3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8F7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4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49, 0.5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E263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87732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D55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619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9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8, 1.1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C8C7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25</w:t>
            </w:r>
          </w:p>
        </w:tc>
      </w:tr>
      <w:tr w:rsidR="00E43B7A" w:rsidRPr="00B16337" w14:paraId="72D0AAB8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6093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Dental scalin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BA32" w14:textId="77777777" w:rsidR="00E43B7A" w:rsidRPr="00B16337" w:rsidRDefault="00E43B7A" w:rsidP="006301D0">
            <w:pPr>
              <w:ind w:firstLineChars="100" w:firstLine="200"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055A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2AD5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FEC1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EFA2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D234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B8C8" w14:textId="77777777" w:rsidR="00E43B7A" w:rsidRPr="00B16337" w:rsidRDefault="00E43B7A" w:rsidP="006301D0">
            <w:pPr>
              <w:rPr>
                <w:sz w:val="20"/>
                <w:szCs w:val="20"/>
              </w:rPr>
            </w:pPr>
          </w:p>
        </w:tc>
      </w:tr>
      <w:tr w:rsidR="00E43B7A" w:rsidRPr="00B16337" w14:paraId="53950F09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3B6C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6B57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45614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9890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D18961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7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53, 0.61)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2980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1508755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F67B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0A47F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97D8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E43B7A" w:rsidRPr="00B16337" w14:paraId="6C142326" w14:textId="77777777" w:rsidTr="006301D0">
        <w:trPr>
          <w:trHeight w:val="255"/>
        </w:trPr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B6BF" w14:textId="77777777" w:rsidR="00E43B7A" w:rsidRPr="00B16337" w:rsidRDefault="00E43B7A" w:rsidP="006301D0">
            <w:pPr>
              <w:ind w:firstLineChars="200" w:firstLine="400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7522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485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7896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DE72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50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43, 0.56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F379" w14:textId="77777777" w:rsidR="00E43B7A" w:rsidRPr="00B16337" w:rsidRDefault="005E14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50032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5229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2A345" w14:textId="77777777" w:rsidR="00E43B7A" w:rsidRPr="00B16337" w:rsidRDefault="00E43B7A" w:rsidP="006301D0">
            <w:pPr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98</w:t>
            </w:r>
            <w:r w:rsidRPr="00B16337">
              <w:rPr>
                <w:rFonts w:eastAsia="맑은 고딕"/>
                <w:color w:val="000000"/>
                <w:sz w:val="20"/>
                <w:szCs w:val="20"/>
              </w:rPr>
              <w:br/>
              <w:t>(0.85, 1.14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66A2" w14:textId="77777777" w:rsidR="00E43B7A" w:rsidRPr="00B16337" w:rsidRDefault="00E43B7A" w:rsidP="006301D0">
            <w:pPr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16337">
              <w:rPr>
                <w:rFonts w:eastAsia="맑은 고딕"/>
                <w:color w:val="000000"/>
                <w:sz w:val="20"/>
                <w:szCs w:val="20"/>
              </w:rPr>
              <w:t>0.823</w:t>
            </w:r>
          </w:p>
        </w:tc>
      </w:tr>
    </w:tbl>
    <w:p w14:paraId="5B9561E3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*Adjusted for age, sex, body mass index, household income, smoking status, alcohol consumption, regular physical activity, hypertension, diabetes mellitus, dyslipidemia, atrial fibrillation, and renal disease.</w:t>
      </w:r>
    </w:p>
    <w:p w14:paraId="0CD92FB0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HR = hazard ratio; CI = confidence interval.</w:t>
      </w:r>
    </w:p>
    <w:p w14:paraId="03072DD6" w14:textId="77777777" w:rsidR="00E43B7A" w:rsidRPr="00B16337" w:rsidRDefault="00E43B7A" w:rsidP="00E43B7A">
      <w:pPr>
        <w:rPr>
          <w:sz w:val="20"/>
          <w:szCs w:val="20"/>
        </w:rPr>
      </w:pPr>
      <w:r w:rsidRPr="00B16337">
        <w:rPr>
          <w:sz w:val="20"/>
          <w:szCs w:val="20"/>
        </w:rPr>
        <w:t>Bold indicates statistically significant difference</w:t>
      </w:r>
      <w:r>
        <w:rPr>
          <w:sz w:val="20"/>
          <w:szCs w:val="20"/>
        </w:rPr>
        <w:t>s</w:t>
      </w:r>
      <w:r w:rsidRPr="00B1633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via </w:t>
      </w:r>
      <w:r w:rsidRPr="00B16337">
        <w:rPr>
          <w:sz w:val="20"/>
          <w:szCs w:val="20"/>
        </w:rPr>
        <w:t>Cox’s proportional hazard regression analysis.</w:t>
      </w:r>
    </w:p>
    <w:p w14:paraId="45761560" w14:textId="77777777" w:rsidR="00E43B7A" w:rsidRPr="00B16337" w:rsidRDefault="00E43B7A" w:rsidP="00E43B7A">
      <w:pPr>
        <w:rPr>
          <w:sz w:val="20"/>
          <w:szCs w:val="20"/>
        </w:rPr>
      </w:pPr>
    </w:p>
    <w:p w14:paraId="5E1EEB47" w14:textId="77777777" w:rsidR="00054682" w:rsidRPr="00E43B7A" w:rsidRDefault="00054682"/>
    <w:sectPr w:rsidR="00054682" w:rsidRPr="00E43B7A" w:rsidSect="006301D0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A4326" w14:textId="77777777" w:rsidR="000A42D3" w:rsidRDefault="000A42D3" w:rsidP="00181677">
      <w:r>
        <w:separator/>
      </w:r>
    </w:p>
  </w:endnote>
  <w:endnote w:type="continuationSeparator" w:id="0">
    <w:p w14:paraId="28CF0E56" w14:textId="77777777" w:rsidR="000A42D3" w:rsidRDefault="000A42D3" w:rsidP="00181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146F6" w14:textId="77777777" w:rsidR="000A42D3" w:rsidRDefault="000A42D3" w:rsidP="00181677">
      <w:r>
        <w:separator/>
      </w:r>
    </w:p>
  </w:footnote>
  <w:footnote w:type="continuationSeparator" w:id="0">
    <w:p w14:paraId="70D65D7A" w14:textId="77777777" w:rsidR="000A42D3" w:rsidRDefault="000A42D3" w:rsidP="00181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B7A"/>
    <w:rsid w:val="00054682"/>
    <w:rsid w:val="00061AB0"/>
    <w:rsid w:val="000A42D3"/>
    <w:rsid w:val="00136B1A"/>
    <w:rsid w:val="0014553E"/>
    <w:rsid w:val="00181677"/>
    <w:rsid w:val="002930EE"/>
    <w:rsid w:val="002E295B"/>
    <w:rsid w:val="003111DC"/>
    <w:rsid w:val="00342287"/>
    <w:rsid w:val="00391363"/>
    <w:rsid w:val="00482385"/>
    <w:rsid w:val="0053686F"/>
    <w:rsid w:val="0056588F"/>
    <w:rsid w:val="005A6001"/>
    <w:rsid w:val="005E147A"/>
    <w:rsid w:val="006301D0"/>
    <w:rsid w:val="00656684"/>
    <w:rsid w:val="008041FD"/>
    <w:rsid w:val="00975A43"/>
    <w:rsid w:val="00AD3C2D"/>
    <w:rsid w:val="00AE388F"/>
    <w:rsid w:val="00BC1B7C"/>
    <w:rsid w:val="00C321DE"/>
    <w:rsid w:val="00C43E16"/>
    <w:rsid w:val="00C47847"/>
    <w:rsid w:val="00DB731E"/>
    <w:rsid w:val="00DF5FEA"/>
    <w:rsid w:val="00E142AE"/>
    <w:rsid w:val="00E43B7A"/>
    <w:rsid w:val="00E51968"/>
    <w:rsid w:val="00EC08C8"/>
    <w:rsid w:val="00EF2B08"/>
    <w:rsid w:val="00F761A2"/>
    <w:rsid w:val="00FE1283"/>
    <w:rsid w:val="00FF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4567B"/>
  <w15:chartTrackingRefBased/>
  <w15:docId w15:val="{3CA7A052-4B7C-47ED-83F9-1F63903D0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B7A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4553E"/>
    <w:pPr>
      <w:keepNext/>
      <w:widowControl w:val="0"/>
      <w:wordWrap w:val="0"/>
      <w:autoSpaceDE w:val="0"/>
      <w:autoSpaceDN w:val="0"/>
      <w:spacing w:after="160" w:line="259" w:lineRule="auto"/>
      <w:jc w:val="both"/>
      <w:outlineLvl w:val="0"/>
    </w:pPr>
    <w:rPr>
      <w:rFonts w:asciiTheme="majorHAnsi" w:eastAsiaTheme="majorEastAsia" w:hAnsiTheme="majorHAnsi" w:cstheme="majorBidi"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제목1"/>
    <w:basedOn w:val="1"/>
    <w:link w:val="1Char0"/>
    <w:qFormat/>
    <w:rsid w:val="0014553E"/>
    <w:rPr>
      <w:rFonts w:ascii="Times New Roman" w:eastAsia="Times New Roman" w:hAnsi="Times New Roman" w:cs="Times New Roman"/>
      <w:szCs w:val="20"/>
    </w:rPr>
  </w:style>
  <w:style w:type="character" w:customStyle="1" w:styleId="1Char0">
    <w:name w:val="제목1 Char"/>
    <w:basedOn w:val="1Char"/>
    <w:link w:val="10"/>
    <w:rsid w:val="0014553E"/>
    <w:rPr>
      <w:rFonts w:ascii="Times New Roman" w:eastAsia="Times New Roman" w:hAnsi="Times New Roman" w:cs="Times New Roman"/>
      <w:sz w:val="28"/>
      <w:szCs w:val="20"/>
    </w:rPr>
  </w:style>
  <w:style w:type="character" w:customStyle="1" w:styleId="1Char">
    <w:name w:val="제목 1 Char"/>
    <w:basedOn w:val="a0"/>
    <w:link w:val="1"/>
    <w:uiPriority w:val="9"/>
    <w:rsid w:val="0014553E"/>
    <w:rPr>
      <w:rFonts w:asciiTheme="majorHAnsi" w:eastAsiaTheme="majorEastAsia" w:hAnsiTheme="majorHAnsi" w:cstheme="majorBidi"/>
      <w:sz w:val="28"/>
      <w:szCs w:val="28"/>
    </w:rPr>
  </w:style>
  <w:style w:type="character" w:styleId="a3">
    <w:name w:val="Placeholder Text"/>
    <w:basedOn w:val="a0"/>
    <w:uiPriority w:val="99"/>
    <w:semiHidden/>
    <w:rsid w:val="00E43B7A"/>
    <w:rPr>
      <w:color w:val="808080"/>
    </w:rPr>
  </w:style>
  <w:style w:type="paragraph" w:styleId="a4">
    <w:name w:val="header"/>
    <w:basedOn w:val="a"/>
    <w:link w:val="Char"/>
    <w:uiPriority w:val="99"/>
    <w:unhideWhenUsed/>
    <w:rsid w:val="00E43B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43B7A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E43B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43B7A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6">
    <w:name w:val="Revision"/>
    <w:hidden/>
    <w:uiPriority w:val="99"/>
    <w:semiHidden/>
    <w:rsid w:val="00E43B7A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E43B7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43B7A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1</TotalTime>
  <Pages>15</Pages>
  <Words>2185</Words>
  <Characters>12461</Characters>
  <Application>Microsoft Office Word</Application>
  <DocSecurity>0</DocSecurity>
  <Lines>103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Hyun Park</dc:creator>
  <cp:keywords/>
  <dc:description/>
  <cp:lastModifiedBy>user</cp:lastModifiedBy>
  <cp:revision>23</cp:revision>
  <dcterms:created xsi:type="dcterms:W3CDTF">2023-02-25T09:40:00Z</dcterms:created>
  <dcterms:modified xsi:type="dcterms:W3CDTF">2023-04-19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F:\★논문★\17. Osteoporotic fracture\2022-08-16_oral_health_fracture-supplementary tables.docx</vt:lpwstr>
  </property>
</Properties>
</file>